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0A100" w14:textId="0402B5F8" w:rsidR="43BDA310" w:rsidRPr="009301F2" w:rsidRDefault="43BDA310">
      <w:p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 xml:space="preserve">Interview guide for young adults with </w:t>
      </w:r>
      <w:r w:rsidR="009301F2" w:rsidRPr="009301F2">
        <w:rPr>
          <w:b/>
          <w:bCs/>
          <w:sz w:val="24"/>
          <w:szCs w:val="24"/>
        </w:rPr>
        <w:t>atopic dermatitis</w:t>
      </w:r>
    </w:p>
    <w:p w14:paraId="2DF50B0B" w14:textId="410088E6" w:rsidR="00B4115B" w:rsidRDefault="00B4115B" w:rsidP="67C395E3">
      <w:pPr>
        <w:rPr>
          <w:sz w:val="24"/>
          <w:szCs w:val="24"/>
        </w:rPr>
      </w:pPr>
      <w:r>
        <w:rPr>
          <w:sz w:val="24"/>
          <w:szCs w:val="24"/>
        </w:rPr>
        <w:t xml:space="preserve">Thank you for agreeing to take part. </w:t>
      </w:r>
      <w:r w:rsidRPr="00B4115B">
        <w:rPr>
          <w:sz w:val="24"/>
          <w:szCs w:val="24"/>
        </w:rPr>
        <w:t>Before the start, I want to inform you this recording will be deleted after being transcribed, and your name will be anonymized in any part. Is that okey to start?</w:t>
      </w:r>
    </w:p>
    <w:p w14:paraId="2396906D" w14:textId="6396DEFA" w:rsidR="7E17DEFC" w:rsidRDefault="7E17DEFC" w:rsidP="67C395E3">
      <w:pPr>
        <w:rPr>
          <w:sz w:val="24"/>
          <w:szCs w:val="24"/>
        </w:rPr>
      </w:pPr>
      <w:r w:rsidRPr="3E0FD08A">
        <w:rPr>
          <w:sz w:val="24"/>
          <w:szCs w:val="24"/>
        </w:rPr>
        <w:t>If you’ve had a look at</w:t>
      </w:r>
      <w:r w:rsidR="49C7C5BF" w:rsidRPr="3E0FD08A">
        <w:rPr>
          <w:sz w:val="24"/>
          <w:szCs w:val="24"/>
        </w:rPr>
        <w:t xml:space="preserve"> the</w:t>
      </w:r>
      <w:r w:rsidRPr="3E0FD08A">
        <w:rPr>
          <w:sz w:val="24"/>
          <w:szCs w:val="24"/>
        </w:rPr>
        <w:t xml:space="preserve"> information sheet I sent you, I mentioned </w:t>
      </w:r>
      <w:r w:rsidR="2D479AE3" w:rsidRPr="3E0FD08A">
        <w:rPr>
          <w:sz w:val="24"/>
          <w:szCs w:val="24"/>
        </w:rPr>
        <w:t xml:space="preserve">about </w:t>
      </w:r>
      <w:r w:rsidR="57F4F339" w:rsidRPr="3E0FD08A">
        <w:rPr>
          <w:sz w:val="24"/>
          <w:szCs w:val="24"/>
        </w:rPr>
        <w:t>Atopic dermatitis</w:t>
      </w:r>
      <w:r w:rsidR="00D43B9A">
        <w:rPr>
          <w:sz w:val="24"/>
          <w:szCs w:val="24"/>
        </w:rPr>
        <w:t xml:space="preserve"> (AD)</w:t>
      </w:r>
      <w:r w:rsidR="2D479AE3" w:rsidRPr="3E0FD08A">
        <w:rPr>
          <w:sz w:val="24"/>
          <w:szCs w:val="24"/>
        </w:rPr>
        <w:t xml:space="preserve"> there, which is also called eczema. From now, I will refer Atopic Dermatitis as eczema during the interview</w:t>
      </w:r>
      <w:r w:rsidR="00AD6F94">
        <w:rPr>
          <w:sz w:val="24"/>
          <w:szCs w:val="24"/>
        </w:rPr>
        <w:t>.</w:t>
      </w:r>
    </w:p>
    <w:p w14:paraId="0EC19FCA" w14:textId="02A6E83F" w:rsidR="009301F2" w:rsidRPr="009301F2" w:rsidRDefault="009301F2" w:rsidP="67C395E3">
      <w:pPr>
        <w:rPr>
          <w:b/>
          <w:bCs/>
          <w:sz w:val="24"/>
          <w:szCs w:val="24"/>
        </w:rPr>
      </w:pPr>
      <w:r w:rsidRPr="12D7B007">
        <w:rPr>
          <w:b/>
          <w:bCs/>
          <w:sz w:val="24"/>
          <w:szCs w:val="24"/>
        </w:rPr>
        <w:t>Introduction</w:t>
      </w:r>
    </w:p>
    <w:p w14:paraId="5C252CAB" w14:textId="66D6791F" w:rsidR="5A5A1B20" w:rsidRPr="009301F2" w:rsidRDefault="5A5A1B20" w:rsidP="44D7FD50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Tell me about yourself. </w:t>
      </w:r>
      <w:r w:rsidR="263C4C75" w:rsidRPr="009301F2">
        <w:rPr>
          <w:sz w:val="24"/>
          <w:szCs w:val="24"/>
        </w:rPr>
        <w:t>(Where are you from?</w:t>
      </w:r>
      <w:r w:rsidR="2D6C9ADF" w:rsidRPr="009301F2">
        <w:rPr>
          <w:sz w:val="24"/>
          <w:szCs w:val="24"/>
        </w:rPr>
        <w:t xml:space="preserve"> </w:t>
      </w:r>
      <w:r w:rsidRPr="009301F2">
        <w:rPr>
          <w:sz w:val="24"/>
          <w:szCs w:val="24"/>
        </w:rPr>
        <w:t>How old are you?</w:t>
      </w:r>
      <w:r w:rsidR="70AC95FD" w:rsidRPr="009301F2">
        <w:rPr>
          <w:sz w:val="24"/>
          <w:szCs w:val="24"/>
        </w:rPr>
        <w:t xml:space="preserve"> Do you live alone, with your family or friends, or other?</w:t>
      </w:r>
      <w:r w:rsidR="3F0A5F40" w:rsidRPr="009301F2">
        <w:rPr>
          <w:sz w:val="24"/>
          <w:szCs w:val="24"/>
        </w:rPr>
        <w:t>)</w:t>
      </w:r>
      <w:r w:rsidRPr="009301F2">
        <w:rPr>
          <w:sz w:val="24"/>
          <w:szCs w:val="24"/>
        </w:rPr>
        <w:t xml:space="preserve"> </w:t>
      </w:r>
    </w:p>
    <w:p w14:paraId="21AB0724" w14:textId="00C6B551" w:rsidR="73F2210C" w:rsidRPr="009301F2" w:rsidRDefault="73F2210C" w:rsidP="12D7B007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>Could you tell me h</w:t>
      </w:r>
      <w:r w:rsidR="5399EF73" w:rsidRPr="009301F2">
        <w:rPr>
          <w:sz w:val="24"/>
          <w:szCs w:val="24"/>
        </w:rPr>
        <w:t xml:space="preserve">ow long you </w:t>
      </w:r>
      <w:r w:rsidR="7100A5A6" w:rsidRPr="009301F2">
        <w:rPr>
          <w:sz w:val="24"/>
          <w:szCs w:val="24"/>
        </w:rPr>
        <w:t xml:space="preserve">have </w:t>
      </w:r>
      <w:r w:rsidR="5399EF73" w:rsidRPr="009301F2">
        <w:rPr>
          <w:sz w:val="24"/>
          <w:szCs w:val="24"/>
        </w:rPr>
        <w:t xml:space="preserve">had eczema? </w:t>
      </w:r>
    </w:p>
    <w:p w14:paraId="1BEB9495" w14:textId="4D431E49" w:rsidR="5399EF73" w:rsidRPr="009301F2" w:rsidRDefault="5399EF73" w:rsidP="3E0FD08A">
      <w:pPr>
        <w:rPr>
          <w:sz w:val="24"/>
          <w:szCs w:val="24"/>
        </w:rPr>
      </w:pPr>
      <w:r w:rsidRPr="009301F2">
        <w:rPr>
          <w:sz w:val="24"/>
          <w:szCs w:val="24"/>
        </w:rPr>
        <w:t xml:space="preserve">           (</w:t>
      </w:r>
      <w:r w:rsidR="4E3739FA" w:rsidRPr="009301F2">
        <w:rPr>
          <w:b/>
          <w:bCs/>
          <w:sz w:val="24"/>
          <w:szCs w:val="24"/>
        </w:rPr>
        <w:t xml:space="preserve">Prompt: </w:t>
      </w:r>
      <w:r w:rsidR="4E3739FA" w:rsidRPr="009301F2">
        <w:rPr>
          <w:sz w:val="24"/>
          <w:szCs w:val="24"/>
        </w:rPr>
        <w:t xml:space="preserve">When did you get diagnosed? </w:t>
      </w:r>
      <w:r w:rsidRPr="009301F2">
        <w:rPr>
          <w:b/>
          <w:bCs/>
          <w:sz w:val="24"/>
          <w:szCs w:val="24"/>
        </w:rPr>
        <w:t xml:space="preserve">Prompt: </w:t>
      </w:r>
      <w:r w:rsidRPr="009301F2">
        <w:rPr>
          <w:sz w:val="24"/>
          <w:szCs w:val="24"/>
        </w:rPr>
        <w:t xml:space="preserve">Diagnosis in infancy, childhood, adolescence, or </w:t>
      </w:r>
      <w:r w:rsidR="00B8831D" w:rsidRPr="009301F2">
        <w:rPr>
          <w:sz w:val="24"/>
          <w:szCs w:val="24"/>
        </w:rPr>
        <w:t xml:space="preserve">recent </w:t>
      </w:r>
      <w:proofErr w:type="gramStart"/>
      <w:r w:rsidR="00B8831D" w:rsidRPr="009301F2">
        <w:rPr>
          <w:sz w:val="24"/>
          <w:szCs w:val="24"/>
        </w:rPr>
        <w:t>past?</w:t>
      </w:r>
      <w:r w:rsidR="6BF76C9C" w:rsidRPr="009301F2">
        <w:rPr>
          <w:sz w:val="24"/>
          <w:szCs w:val="24"/>
        </w:rPr>
        <w:t>,</w:t>
      </w:r>
      <w:proofErr w:type="gramEnd"/>
      <w:r w:rsidR="6BF76C9C" w:rsidRPr="009301F2">
        <w:rPr>
          <w:sz w:val="24"/>
          <w:szCs w:val="24"/>
        </w:rPr>
        <w:t xml:space="preserve"> </w:t>
      </w:r>
      <w:r w:rsidR="6BF76C9C" w:rsidRPr="009301F2">
        <w:rPr>
          <w:b/>
          <w:bCs/>
          <w:sz w:val="24"/>
          <w:szCs w:val="24"/>
        </w:rPr>
        <w:t>Prompt:</w:t>
      </w:r>
      <w:r w:rsidR="6BF76C9C" w:rsidRPr="009301F2">
        <w:rPr>
          <w:sz w:val="24"/>
          <w:szCs w:val="24"/>
        </w:rPr>
        <w:t xml:space="preserve"> who diagnosed it? By </w:t>
      </w:r>
      <w:r w:rsidR="00D43B9A">
        <w:rPr>
          <w:sz w:val="24"/>
          <w:szCs w:val="24"/>
        </w:rPr>
        <w:t>GP</w:t>
      </w:r>
      <w:r w:rsidR="6BF76C9C" w:rsidRPr="009301F2">
        <w:rPr>
          <w:sz w:val="24"/>
          <w:szCs w:val="24"/>
        </w:rPr>
        <w:t>, dermatologist, or?)</w:t>
      </w:r>
    </w:p>
    <w:p w14:paraId="7770B935" w14:textId="2CB64BF9" w:rsidR="344B3610" w:rsidRPr="009301F2" w:rsidRDefault="38F32B68" w:rsidP="08672E4E">
      <w:pPr>
        <w:rPr>
          <w:b/>
          <w:bCs/>
          <w:sz w:val="24"/>
          <w:szCs w:val="24"/>
        </w:rPr>
      </w:pPr>
      <w:r w:rsidRPr="009301F2">
        <w:rPr>
          <w:b/>
          <w:bCs/>
          <w:sz w:val="24"/>
          <w:szCs w:val="24"/>
        </w:rPr>
        <w:t>Diagnosis</w:t>
      </w:r>
    </w:p>
    <w:p w14:paraId="4BDC617C" w14:textId="30B18652" w:rsidR="0031394F" w:rsidRPr="009301F2" w:rsidRDefault="7E9445ED" w:rsidP="00952C08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Could you </w:t>
      </w:r>
      <w:r w:rsidR="00952C08" w:rsidRPr="009301F2">
        <w:rPr>
          <w:sz w:val="24"/>
          <w:szCs w:val="24"/>
        </w:rPr>
        <w:t xml:space="preserve">tell me what happened when you were </w:t>
      </w:r>
      <w:r w:rsidRPr="009301F2">
        <w:rPr>
          <w:sz w:val="24"/>
          <w:szCs w:val="24"/>
        </w:rPr>
        <w:t>diagnosed with eczema</w:t>
      </w:r>
      <w:r w:rsidR="0031394F" w:rsidRPr="009301F2">
        <w:rPr>
          <w:sz w:val="24"/>
          <w:szCs w:val="24"/>
        </w:rPr>
        <w:t>?</w:t>
      </w:r>
    </w:p>
    <w:p w14:paraId="7BD98210" w14:textId="625F88C9" w:rsidR="0031394F" w:rsidRPr="009301F2" w:rsidRDefault="1F41D355" w:rsidP="0031394F">
      <w:pPr>
        <w:pStyle w:val="ListeParagraf"/>
        <w:numPr>
          <w:ilvl w:val="1"/>
          <w:numId w:val="11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 xml:space="preserve">Prompt: </w:t>
      </w:r>
      <w:r w:rsidR="005A60D4" w:rsidRPr="009301F2">
        <w:rPr>
          <w:sz w:val="24"/>
          <w:szCs w:val="24"/>
        </w:rPr>
        <w:t>How did you feel then</w:t>
      </w:r>
      <w:r w:rsidR="0031394F" w:rsidRPr="009301F2">
        <w:rPr>
          <w:sz w:val="24"/>
          <w:szCs w:val="24"/>
        </w:rPr>
        <w:t>?</w:t>
      </w:r>
    </w:p>
    <w:p w14:paraId="7F5EA8A0" w14:textId="784AAFC9" w:rsidR="70ACD8C2" w:rsidRDefault="00952C08" w:rsidP="00E77B1A">
      <w:pPr>
        <w:pStyle w:val="ListeParagraf"/>
        <w:numPr>
          <w:ilvl w:val="1"/>
          <w:numId w:val="11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 xml:space="preserve">Prompt: </w:t>
      </w:r>
      <w:r w:rsidR="70ACD8C2" w:rsidRPr="009301F2">
        <w:rPr>
          <w:sz w:val="24"/>
          <w:szCs w:val="24"/>
        </w:rPr>
        <w:t xml:space="preserve">What was happening in your life at that time? </w:t>
      </w:r>
    </w:p>
    <w:p w14:paraId="28ECF249" w14:textId="77777777" w:rsidR="00D43B9A" w:rsidRDefault="00E77B1A" w:rsidP="00E77B1A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>How did eczema diagnosis impact you then</w:t>
      </w:r>
      <w:r w:rsidR="00D43B9A">
        <w:rPr>
          <w:sz w:val="24"/>
          <w:szCs w:val="24"/>
        </w:rPr>
        <w:t xml:space="preserve">? </w:t>
      </w:r>
    </w:p>
    <w:p w14:paraId="6446B584" w14:textId="0ADD68B3" w:rsidR="00E77B1A" w:rsidRPr="00E77B1A" w:rsidRDefault="00D43B9A" w:rsidP="00D43B9A">
      <w:pPr>
        <w:pStyle w:val="ListeParagraf"/>
        <w:numPr>
          <w:ilvl w:val="1"/>
          <w:numId w:val="11"/>
        </w:num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Prompt: </w:t>
      </w:r>
      <w:r>
        <w:rPr>
          <w:sz w:val="24"/>
          <w:szCs w:val="24"/>
        </w:rPr>
        <w:t xml:space="preserve">How did the diagnosis affect your life, </w:t>
      </w:r>
      <w:r w:rsidR="00E77B1A">
        <w:rPr>
          <w:sz w:val="24"/>
          <w:szCs w:val="24"/>
        </w:rPr>
        <w:t>such as y</w:t>
      </w:r>
      <w:r w:rsidR="00E77B1A" w:rsidRPr="009301F2">
        <w:rPr>
          <w:sz w:val="24"/>
          <w:szCs w:val="24"/>
        </w:rPr>
        <w:t>our general life, school life, friend</w:t>
      </w:r>
      <w:r>
        <w:rPr>
          <w:sz w:val="24"/>
          <w:szCs w:val="24"/>
        </w:rPr>
        <w:t xml:space="preserve"> relations</w:t>
      </w:r>
      <w:r w:rsidR="00E77B1A" w:rsidRPr="009301F2">
        <w:rPr>
          <w:sz w:val="24"/>
          <w:szCs w:val="24"/>
        </w:rPr>
        <w:t>?</w:t>
      </w:r>
    </w:p>
    <w:p w14:paraId="2F47F66C" w14:textId="77777777" w:rsidR="009508E2" w:rsidRPr="009301F2" w:rsidRDefault="009508E2" w:rsidP="08672E4E">
      <w:pPr>
        <w:rPr>
          <w:b/>
          <w:bCs/>
          <w:sz w:val="24"/>
          <w:szCs w:val="24"/>
        </w:rPr>
      </w:pPr>
      <w:r w:rsidRPr="009301F2">
        <w:rPr>
          <w:b/>
          <w:bCs/>
          <w:sz w:val="24"/>
          <w:szCs w:val="24"/>
        </w:rPr>
        <w:t>Treatment</w:t>
      </w:r>
    </w:p>
    <w:p w14:paraId="3EDF1623" w14:textId="13ED9CCD" w:rsidR="00A30F13" w:rsidRPr="009301F2" w:rsidRDefault="009508E2" w:rsidP="08672E4E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>Could you tell me about</w:t>
      </w:r>
      <w:r w:rsidR="00A30F13" w:rsidRPr="009301F2">
        <w:rPr>
          <w:sz w:val="24"/>
          <w:szCs w:val="24"/>
        </w:rPr>
        <w:t xml:space="preserve"> how you manage your condition?</w:t>
      </w:r>
      <w:r w:rsidR="001774CA" w:rsidRPr="009301F2">
        <w:rPr>
          <w:sz w:val="24"/>
          <w:szCs w:val="24"/>
        </w:rPr>
        <w:t xml:space="preserve"> (For example: What treatments do you use</w:t>
      </w:r>
      <w:r w:rsidR="00B10114">
        <w:rPr>
          <w:sz w:val="24"/>
          <w:szCs w:val="24"/>
        </w:rPr>
        <w:t xml:space="preserve"> </w:t>
      </w:r>
      <w:r w:rsidR="00B10114" w:rsidRPr="00DC3B11">
        <w:rPr>
          <w:sz w:val="24"/>
          <w:szCs w:val="24"/>
        </w:rPr>
        <w:t xml:space="preserve">and </w:t>
      </w:r>
      <w:proofErr w:type="gramStart"/>
      <w:r w:rsidR="00B10114" w:rsidRPr="00DC3B11">
        <w:rPr>
          <w:sz w:val="24"/>
          <w:szCs w:val="24"/>
        </w:rPr>
        <w:t>how</w:t>
      </w:r>
      <w:r w:rsidR="00741FBC">
        <w:rPr>
          <w:sz w:val="24"/>
          <w:szCs w:val="24"/>
        </w:rPr>
        <w:t xml:space="preserve"> ?</w:t>
      </w:r>
      <w:proofErr w:type="gramEnd"/>
      <w:r w:rsidR="00741FBC">
        <w:rPr>
          <w:sz w:val="24"/>
          <w:szCs w:val="24"/>
        </w:rPr>
        <w:t>)</w:t>
      </w:r>
    </w:p>
    <w:p w14:paraId="0A5E6020" w14:textId="6CE00AFD" w:rsidR="009508E2" w:rsidRPr="009301F2" w:rsidRDefault="009508E2" w:rsidP="009508E2">
      <w:pPr>
        <w:pStyle w:val="ListeParagraf"/>
        <w:numPr>
          <w:ilvl w:val="1"/>
          <w:numId w:val="12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>Prompt 1:</w:t>
      </w:r>
      <w:r w:rsidRPr="009301F2">
        <w:rPr>
          <w:sz w:val="24"/>
          <w:szCs w:val="24"/>
        </w:rPr>
        <w:t xml:space="preserve"> What was it like</w:t>
      </w:r>
      <w:r w:rsidR="229A8985" w:rsidRPr="009301F2">
        <w:rPr>
          <w:sz w:val="24"/>
          <w:szCs w:val="24"/>
        </w:rPr>
        <w:t xml:space="preserve"> before using treatment</w:t>
      </w:r>
      <w:r w:rsidRPr="009301F2">
        <w:rPr>
          <w:sz w:val="24"/>
          <w:szCs w:val="24"/>
        </w:rPr>
        <w:t xml:space="preserve">?  </w:t>
      </w:r>
    </w:p>
    <w:p w14:paraId="281BBFD0" w14:textId="51A2E60D" w:rsidR="4BD5B54A" w:rsidRDefault="4BD5B54A" w:rsidP="12D7B007">
      <w:pPr>
        <w:pStyle w:val="ListeParagraf"/>
        <w:numPr>
          <w:ilvl w:val="1"/>
          <w:numId w:val="12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>Prompt 2:</w:t>
      </w:r>
      <w:r w:rsidRPr="009301F2">
        <w:rPr>
          <w:sz w:val="24"/>
          <w:szCs w:val="24"/>
        </w:rPr>
        <w:t xml:space="preserve"> How did you feel about that treatment</w:t>
      </w:r>
      <w:r w:rsidR="00D43B9A">
        <w:rPr>
          <w:sz w:val="24"/>
          <w:szCs w:val="24"/>
        </w:rPr>
        <w:t>/regimen</w:t>
      </w:r>
      <w:r w:rsidRPr="009301F2">
        <w:rPr>
          <w:sz w:val="24"/>
          <w:szCs w:val="24"/>
        </w:rPr>
        <w:t>? (Have they worked to solve your problem?)</w:t>
      </w:r>
    </w:p>
    <w:p w14:paraId="716071DD" w14:textId="67732652" w:rsidR="00863469" w:rsidRPr="00DC3B11" w:rsidRDefault="00863469" w:rsidP="12D7B007">
      <w:pPr>
        <w:pStyle w:val="ListeParagraf"/>
        <w:numPr>
          <w:ilvl w:val="1"/>
          <w:numId w:val="12"/>
        </w:numPr>
        <w:rPr>
          <w:sz w:val="24"/>
          <w:szCs w:val="24"/>
        </w:rPr>
      </w:pPr>
      <w:r w:rsidRPr="00DC3B11">
        <w:rPr>
          <w:b/>
          <w:bCs/>
          <w:sz w:val="24"/>
          <w:szCs w:val="24"/>
        </w:rPr>
        <w:t>Prompt 3: Have you had any concern about your treatments so far?</w:t>
      </w:r>
    </w:p>
    <w:p w14:paraId="096119A5" w14:textId="7DC575E8" w:rsidR="00A30F13" w:rsidRPr="009301F2" w:rsidRDefault="00A30F13" w:rsidP="3E0FD08A">
      <w:pPr>
        <w:pStyle w:val="ListeParagraf"/>
        <w:numPr>
          <w:ilvl w:val="1"/>
          <w:numId w:val="12"/>
        </w:numPr>
        <w:rPr>
          <w:sz w:val="24"/>
          <w:szCs w:val="24"/>
        </w:rPr>
      </w:pPr>
      <w:r w:rsidRPr="009301F2">
        <w:rPr>
          <w:sz w:val="24"/>
          <w:szCs w:val="24"/>
        </w:rPr>
        <w:t>How did you find out about them?</w:t>
      </w:r>
      <w:r w:rsidR="47A852BF" w:rsidRPr="009301F2">
        <w:rPr>
          <w:sz w:val="24"/>
          <w:szCs w:val="24"/>
        </w:rPr>
        <w:t xml:space="preserve"> (</w:t>
      </w:r>
      <w:proofErr w:type="spellStart"/>
      <w:r w:rsidR="47A852BF" w:rsidRPr="009301F2">
        <w:rPr>
          <w:sz w:val="24"/>
          <w:szCs w:val="24"/>
        </w:rPr>
        <w:t>Were</w:t>
      </w:r>
      <w:proofErr w:type="spellEnd"/>
      <w:r w:rsidR="47A852BF" w:rsidRPr="009301F2">
        <w:rPr>
          <w:sz w:val="24"/>
          <w:szCs w:val="24"/>
        </w:rPr>
        <w:t xml:space="preserve"> you prescribed or did you find out by yourself?)</w:t>
      </w:r>
    </w:p>
    <w:p w14:paraId="6E296C21" w14:textId="2978F8AF" w:rsidR="230DE1AA" w:rsidRPr="009301F2" w:rsidRDefault="230DE1AA" w:rsidP="092B636D">
      <w:pPr>
        <w:pStyle w:val="ListeParagraf"/>
        <w:numPr>
          <w:ilvl w:val="1"/>
          <w:numId w:val="12"/>
        </w:numPr>
        <w:rPr>
          <w:sz w:val="24"/>
          <w:szCs w:val="24"/>
        </w:rPr>
      </w:pPr>
      <w:r w:rsidRPr="009301F2">
        <w:rPr>
          <w:sz w:val="24"/>
          <w:szCs w:val="24"/>
        </w:rPr>
        <w:t>What do you think about the effect of social media on your management? (</w:t>
      </w:r>
      <w:r w:rsidRPr="009301F2">
        <w:rPr>
          <w:b/>
          <w:bCs/>
          <w:sz w:val="24"/>
          <w:szCs w:val="24"/>
        </w:rPr>
        <w:t xml:space="preserve">Prompt: </w:t>
      </w:r>
      <w:r w:rsidRPr="009301F2">
        <w:rPr>
          <w:sz w:val="24"/>
          <w:szCs w:val="24"/>
        </w:rPr>
        <w:t>Have you ever benefited from</w:t>
      </w:r>
      <w:r w:rsidR="00D43B9A">
        <w:rPr>
          <w:sz w:val="24"/>
          <w:szCs w:val="24"/>
        </w:rPr>
        <w:t xml:space="preserve"> any social media platform</w:t>
      </w:r>
      <w:r w:rsidRPr="009301F2">
        <w:rPr>
          <w:sz w:val="24"/>
          <w:szCs w:val="24"/>
        </w:rPr>
        <w:t xml:space="preserve"> </w:t>
      </w:r>
      <w:r w:rsidR="00D43B9A">
        <w:rPr>
          <w:sz w:val="24"/>
          <w:szCs w:val="24"/>
        </w:rPr>
        <w:t>(</w:t>
      </w:r>
      <w:proofErr w:type="spellStart"/>
      <w:r w:rsidRPr="009301F2">
        <w:rPr>
          <w:sz w:val="24"/>
          <w:szCs w:val="24"/>
        </w:rPr>
        <w:t>instagram</w:t>
      </w:r>
      <w:proofErr w:type="spellEnd"/>
      <w:r w:rsidRPr="009301F2">
        <w:rPr>
          <w:sz w:val="24"/>
          <w:szCs w:val="24"/>
        </w:rPr>
        <w:t xml:space="preserve">, twitter, </w:t>
      </w:r>
      <w:proofErr w:type="spellStart"/>
      <w:r w:rsidR="46E79DB6" w:rsidRPr="009301F2">
        <w:rPr>
          <w:sz w:val="24"/>
          <w:szCs w:val="24"/>
        </w:rPr>
        <w:t>tiktok</w:t>
      </w:r>
      <w:proofErr w:type="spellEnd"/>
      <w:r w:rsidR="00D43B9A">
        <w:rPr>
          <w:sz w:val="24"/>
          <w:szCs w:val="24"/>
        </w:rPr>
        <w:t>, etc.)</w:t>
      </w:r>
      <w:r w:rsidR="46E79DB6" w:rsidRPr="009301F2">
        <w:rPr>
          <w:sz w:val="24"/>
          <w:szCs w:val="24"/>
        </w:rPr>
        <w:t xml:space="preserve"> for your management?</w:t>
      </w:r>
    </w:p>
    <w:p w14:paraId="6B451E5D" w14:textId="164B2C2C" w:rsidR="66B788F5" w:rsidRPr="009301F2" w:rsidRDefault="66B788F5" w:rsidP="3E0FD08A">
      <w:pPr>
        <w:pStyle w:val="ListeParagraf"/>
        <w:numPr>
          <w:ilvl w:val="1"/>
          <w:numId w:val="12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Do you just use medications? </w:t>
      </w:r>
      <w:proofErr w:type="gramStart"/>
      <w:r w:rsidR="00D43B9A">
        <w:rPr>
          <w:sz w:val="24"/>
          <w:szCs w:val="24"/>
        </w:rPr>
        <w:t>I</w:t>
      </w:r>
      <w:r w:rsidRPr="009301F2">
        <w:rPr>
          <w:sz w:val="24"/>
          <w:szCs w:val="24"/>
        </w:rPr>
        <w:t>s</w:t>
      </w:r>
      <w:proofErr w:type="gramEnd"/>
      <w:r w:rsidRPr="009301F2">
        <w:rPr>
          <w:sz w:val="24"/>
          <w:szCs w:val="24"/>
        </w:rPr>
        <w:t xml:space="preserve"> there any other approaches, such as lifestyle habits, to relive your eczema?</w:t>
      </w:r>
    </w:p>
    <w:p w14:paraId="7C27E421" w14:textId="77777777" w:rsidR="009508E2" w:rsidRPr="009301F2" w:rsidRDefault="009508E2" w:rsidP="00F63FC3">
      <w:pPr>
        <w:pStyle w:val="ListeParagraf"/>
        <w:ind w:left="1440"/>
        <w:rPr>
          <w:sz w:val="24"/>
          <w:szCs w:val="24"/>
        </w:rPr>
      </w:pPr>
    </w:p>
    <w:p w14:paraId="2167BBB4" w14:textId="4F6DFB88" w:rsidR="009508E2" w:rsidRPr="009301F2" w:rsidRDefault="009508E2" w:rsidP="08672E4E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Tell me who was involved in that management? </w:t>
      </w:r>
    </w:p>
    <w:p w14:paraId="2398A9A8" w14:textId="5D5A395A" w:rsidR="009508E2" w:rsidRPr="009301F2" w:rsidRDefault="009508E2" w:rsidP="08672E4E">
      <w:pPr>
        <w:pStyle w:val="ListeParagraf"/>
        <w:numPr>
          <w:ilvl w:val="0"/>
          <w:numId w:val="8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lastRenderedPageBreak/>
        <w:t>Prompt 1:</w:t>
      </w:r>
      <w:r w:rsidRPr="009301F2">
        <w:rPr>
          <w:sz w:val="24"/>
          <w:szCs w:val="24"/>
        </w:rPr>
        <w:t xml:space="preserve"> Did you apply yourself? or</w:t>
      </w:r>
      <w:r w:rsidRPr="009301F2">
        <w:rPr>
          <w:b/>
          <w:bCs/>
          <w:sz w:val="24"/>
          <w:szCs w:val="24"/>
        </w:rPr>
        <w:t xml:space="preserve"> </w:t>
      </w:r>
      <w:r w:rsidRPr="009301F2">
        <w:rPr>
          <w:sz w:val="24"/>
          <w:szCs w:val="24"/>
        </w:rPr>
        <w:t>did you get any support or help?</w:t>
      </w:r>
    </w:p>
    <w:p w14:paraId="32B14D87" w14:textId="7402F731" w:rsidR="009508E2" w:rsidRPr="009301F2" w:rsidRDefault="009508E2" w:rsidP="08672E4E">
      <w:pPr>
        <w:pStyle w:val="ListeParagraf"/>
        <w:numPr>
          <w:ilvl w:val="0"/>
          <w:numId w:val="8"/>
        </w:numPr>
        <w:rPr>
          <w:sz w:val="24"/>
          <w:szCs w:val="24"/>
        </w:rPr>
      </w:pPr>
      <w:r w:rsidRPr="009301F2">
        <w:rPr>
          <w:sz w:val="24"/>
          <w:szCs w:val="24"/>
        </w:rPr>
        <w:t>(If available) How has that support affected your management?</w:t>
      </w:r>
    </w:p>
    <w:p w14:paraId="56F7F00F" w14:textId="7D3F002A" w:rsidR="009508E2" w:rsidRPr="00E77B1A" w:rsidRDefault="009508E2" w:rsidP="00E77B1A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E77B1A">
        <w:rPr>
          <w:sz w:val="24"/>
          <w:szCs w:val="24"/>
        </w:rPr>
        <w:t xml:space="preserve">Tell me people who are supportive in your treatment nowadays. </w:t>
      </w:r>
    </w:p>
    <w:p w14:paraId="00C15C40" w14:textId="7AB71CAF" w:rsidR="009508E2" w:rsidRPr="009301F2" w:rsidRDefault="009508E2" w:rsidP="00E77B1A">
      <w:pPr>
        <w:pStyle w:val="ListeParagraf"/>
        <w:numPr>
          <w:ilvl w:val="1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>How do you think that support</w:t>
      </w:r>
      <w:r w:rsidR="00D43B9A">
        <w:rPr>
          <w:sz w:val="24"/>
          <w:szCs w:val="24"/>
        </w:rPr>
        <w:t xml:space="preserve"> (if available)</w:t>
      </w:r>
      <w:r w:rsidRPr="009301F2">
        <w:rPr>
          <w:sz w:val="24"/>
          <w:szCs w:val="24"/>
        </w:rPr>
        <w:t xml:space="preserve"> has an impact on you?</w:t>
      </w:r>
    </w:p>
    <w:p w14:paraId="368E414F" w14:textId="77777777" w:rsidR="00E77B1A" w:rsidRDefault="5E1C8AF9" w:rsidP="00E77B1A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Tell me </w:t>
      </w:r>
      <w:r w:rsidR="726FE450" w:rsidRPr="009301F2">
        <w:rPr>
          <w:sz w:val="24"/>
          <w:szCs w:val="24"/>
        </w:rPr>
        <w:t>if you have ever had any unsupportive comments or reactions from anyone</w:t>
      </w:r>
      <w:r w:rsidR="1649A05D" w:rsidRPr="009301F2">
        <w:rPr>
          <w:sz w:val="24"/>
          <w:szCs w:val="24"/>
        </w:rPr>
        <w:t xml:space="preserve"> regarding your skin condition? </w:t>
      </w:r>
    </w:p>
    <w:p w14:paraId="24DA187A" w14:textId="77777777" w:rsidR="00E77B1A" w:rsidRDefault="1649A05D" w:rsidP="00E77B1A">
      <w:pPr>
        <w:pStyle w:val="ListeParagraf"/>
        <w:numPr>
          <w:ilvl w:val="1"/>
          <w:numId w:val="11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>Prompt</w:t>
      </w:r>
      <w:r w:rsidR="4A05644E" w:rsidRPr="009301F2">
        <w:rPr>
          <w:b/>
          <w:bCs/>
          <w:sz w:val="24"/>
          <w:szCs w:val="24"/>
        </w:rPr>
        <w:t xml:space="preserve"> 1</w:t>
      </w:r>
      <w:r w:rsidRPr="009301F2">
        <w:rPr>
          <w:b/>
          <w:bCs/>
          <w:sz w:val="24"/>
          <w:szCs w:val="24"/>
        </w:rPr>
        <w:t xml:space="preserve">: </w:t>
      </w:r>
      <w:r w:rsidRPr="009301F2">
        <w:rPr>
          <w:sz w:val="24"/>
          <w:szCs w:val="24"/>
        </w:rPr>
        <w:t>Have you experienced a</w:t>
      </w:r>
      <w:r w:rsidR="37E91923" w:rsidRPr="009301F2">
        <w:rPr>
          <w:sz w:val="24"/>
          <w:szCs w:val="24"/>
        </w:rPr>
        <w:t xml:space="preserve">ny </w:t>
      </w:r>
      <w:r w:rsidRPr="009301F2">
        <w:rPr>
          <w:sz w:val="24"/>
          <w:szCs w:val="24"/>
        </w:rPr>
        <w:t>stigma?</w:t>
      </w:r>
      <w:r w:rsidR="00E77B1A">
        <w:rPr>
          <w:sz w:val="24"/>
          <w:szCs w:val="24"/>
        </w:rPr>
        <w:t xml:space="preserve"> </w:t>
      </w:r>
    </w:p>
    <w:p w14:paraId="49886358" w14:textId="5DD4507F" w:rsidR="009508E2" w:rsidRPr="00E77B1A" w:rsidRDefault="709555F7" w:rsidP="009508E2">
      <w:pPr>
        <w:pStyle w:val="ListeParagraf"/>
        <w:numPr>
          <w:ilvl w:val="1"/>
          <w:numId w:val="11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>Prompt</w:t>
      </w:r>
      <w:r w:rsidR="50A02300" w:rsidRPr="009301F2">
        <w:rPr>
          <w:b/>
          <w:bCs/>
          <w:sz w:val="24"/>
          <w:szCs w:val="24"/>
        </w:rPr>
        <w:t xml:space="preserve"> 2</w:t>
      </w:r>
      <w:r w:rsidRPr="009301F2">
        <w:rPr>
          <w:b/>
          <w:bCs/>
          <w:sz w:val="24"/>
          <w:szCs w:val="24"/>
        </w:rPr>
        <w:t xml:space="preserve">: </w:t>
      </w:r>
      <w:r w:rsidRPr="009301F2">
        <w:rPr>
          <w:sz w:val="24"/>
          <w:szCs w:val="24"/>
        </w:rPr>
        <w:t>How did you feel then and what happened?</w:t>
      </w:r>
      <w:r w:rsidR="726FE450" w:rsidRPr="009301F2">
        <w:rPr>
          <w:sz w:val="24"/>
          <w:szCs w:val="24"/>
        </w:rPr>
        <w:t xml:space="preserve"> </w:t>
      </w:r>
    </w:p>
    <w:p w14:paraId="3A226C02" w14:textId="5E6F8232" w:rsidR="68FC7C74" w:rsidRPr="009301F2" w:rsidRDefault="00B4115B" w:rsidP="08672E4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xperiences with managing AD</w:t>
      </w:r>
    </w:p>
    <w:p w14:paraId="29590219" w14:textId="03384F02" w:rsidR="004F321C" w:rsidRPr="009301F2" w:rsidRDefault="004F321C" w:rsidP="08672E4E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>Moving on now to how your experience has changed over time. What has it been like managing your</w:t>
      </w:r>
      <w:r w:rsidR="5633C151" w:rsidRPr="009301F2">
        <w:rPr>
          <w:sz w:val="24"/>
          <w:szCs w:val="24"/>
        </w:rPr>
        <w:t xml:space="preserve"> eczema before </w:t>
      </w:r>
      <w:r w:rsidR="1BEE7DBB" w:rsidRPr="009301F2">
        <w:rPr>
          <w:sz w:val="24"/>
          <w:szCs w:val="24"/>
        </w:rPr>
        <w:t>and after</w:t>
      </w:r>
      <w:r w:rsidR="25B46B9E" w:rsidRPr="009301F2">
        <w:rPr>
          <w:sz w:val="24"/>
          <w:szCs w:val="24"/>
        </w:rPr>
        <w:t xml:space="preserve"> </w:t>
      </w:r>
      <w:r w:rsidR="055F69CC" w:rsidRPr="009301F2">
        <w:rPr>
          <w:sz w:val="24"/>
          <w:szCs w:val="24"/>
        </w:rPr>
        <w:t>you</w:t>
      </w:r>
      <w:r w:rsidRPr="009301F2">
        <w:rPr>
          <w:sz w:val="24"/>
          <w:szCs w:val="24"/>
        </w:rPr>
        <w:t xml:space="preserve"> turned </w:t>
      </w:r>
      <w:r w:rsidR="055F69CC" w:rsidRPr="009301F2">
        <w:rPr>
          <w:sz w:val="24"/>
          <w:szCs w:val="24"/>
        </w:rPr>
        <w:t>18</w:t>
      </w:r>
      <w:r w:rsidR="21D08364" w:rsidRPr="009301F2">
        <w:rPr>
          <w:sz w:val="24"/>
          <w:szCs w:val="24"/>
        </w:rPr>
        <w:t xml:space="preserve">?              </w:t>
      </w:r>
      <w:r w:rsidR="7F931E7F" w:rsidRPr="009301F2">
        <w:rPr>
          <w:sz w:val="24"/>
          <w:szCs w:val="24"/>
        </w:rPr>
        <w:t xml:space="preserve"> </w:t>
      </w:r>
      <w:r w:rsidR="1AD3725C" w:rsidRPr="009301F2">
        <w:rPr>
          <w:sz w:val="24"/>
          <w:szCs w:val="24"/>
        </w:rPr>
        <w:t xml:space="preserve">           </w:t>
      </w:r>
    </w:p>
    <w:p w14:paraId="7AE1B908" w14:textId="6756ED67" w:rsidR="005B1499" w:rsidRPr="009301F2" w:rsidRDefault="21D08364" w:rsidP="08672E4E">
      <w:pPr>
        <w:pStyle w:val="ListeParagraf"/>
        <w:numPr>
          <w:ilvl w:val="0"/>
          <w:numId w:val="7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 xml:space="preserve">Prompt: </w:t>
      </w:r>
      <w:r w:rsidR="65A1E1E0" w:rsidRPr="009301F2">
        <w:rPr>
          <w:sz w:val="24"/>
          <w:szCs w:val="24"/>
        </w:rPr>
        <w:t xml:space="preserve">How was it before </w:t>
      </w:r>
      <w:r w:rsidR="0BC60030" w:rsidRPr="009301F2">
        <w:rPr>
          <w:sz w:val="24"/>
          <w:szCs w:val="24"/>
        </w:rPr>
        <w:t>18</w:t>
      </w:r>
      <w:r w:rsidR="65A1E1E0" w:rsidRPr="009301F2">
        <w:rPr>
          <w:sz w:val="24"/>
          <w:szCs w:val="24"/>
        </w:rPr>
        <w:t xml:space="preserve">? </w:t>
      </w:r>
    </w:p>
    <w:p w14:paraId="2FC66C83" w14:textId="2BCDDDA9" w:rsidR="005B1499" w:rsidRPr="009301F2" w:rsidRDefault="65A1E1E0" w:rsidP="08672E4E">
      <w:pPr>
        <w:pStyle w:val="ListeParagraf"/>
        <w:numPr>
          <w:ilvl w:val="0"/>
          <w:numId w:val="7"/>
        </w:numPr>
        <w:rPr>
          <w:sz w:val="24"/>
          <w:szCs w:val="24"/>
        </w:rPr>
      </w:pPr>
      <w:r w:rsidRPr="009301F2">
        <w:rPr>
          <w:sz w:val="24"/>
          <w:szCs w:val="24"/>
        </w:rPr>
        <w:t>Was it more severe or mild?</w:t>
      </w:r>
      <w:r w:rsidR="00AD6F94">
        <w:rPr>
          <w:sz w:val="24"/>
          <w:szCs w:val="24"/>
        </w:rPr>
        <w:t xml:space="preserve"> Can you elaborate on it?</w:t>
      </w:r>
    </w:p>
    <w:p w14:paraId="064A7F8F" w14:textId="5363B918" w:rsidR="68FC7C74" w:rsidRPr="009301F2" w:rsidRDefault="21D08364" w:rsidP="08672E4E">
      <w:pPr>
        <w:pStyle w:val="ListeParagraf"/>
        <w:numPr>
          <w:ilvl w:val="0"/>
          <w:numId w:val="7"/>
        </w:numPr>
        <w:rPr>
          <w:sz w:val="24"/>
          <w:szCs w:val="24"/>
        </w:rPr>
      </w:pPr>
      <w:r w:rsidRPr="009301F2">
        <w:rPr>
          <w:sz w:val="24"/>
          <w:szCs w:val="24"/>
        </w:rPr>
        <w:t>Is there any difference?</w:t>
      </w:r>
      <w:r w:rsidR="00E77B1A">
        <w:rPr>
          <w:sz w:val="24"/>
          <w:szCs w:val="24"/>
        </w:rPr>
        <w:t xml:space="preserve"> Could you give an example?</w:t>
      </w:r>
    </w:p>
    <w:p w14:paraId="48A7AB35" w14:textId="7DEC9FAB" w:rsidR="005B1499" w:rsidRPr="009301F2" w:rsidRDefault="005B1499" w:rsidP="08672E4E">
      <w:pPr>
        <w:pStyle w:val="ListeParagraf"/>
        <w:numPr>
          <w:ilvl w:val="0"/>
          <w:numId w:val="7"/>
        </w:numPr>
        <w:rPr>
          <w:sz w:val="24"/>
          <w:szCs w:val="24"/>
        </w:rPr>
      </w:pPr>
      <w:r w:rsidRPr="009301F2">
        <w:rPr>
          <w:sz w:val="24"/>
          <w:szCs w:val="24"/>
        </w:rPr>
        <w:t>How do you feel about that change?</w:t>
      </w:r>
    </w:p>
    <w:p w14:paraId="44E33F02" w14:textId="77777777" w:rsidR="005B1499" w:rsidRPr="009301F2" w:rsidRDefault="005B1499" w:rsidP="005B1499">
      <w:pPr>
        <w:pStyle w:val="ListeParagraf"/>
        <w:ind w:left="1440"/>
        <w:rPr>
          <w:sz w:val="24"/>
          <w:szCs w:val="24"/>
        </w:rPr>
      </w:pPr>
    </w:p>
    <w:p w14:paraId="36F317BD" w14:textId="3EE85043" w:rsidR="005B1499" w:rsidRPr="009301F2" w:rsidRDefault="5F170D87" w:rsidP="08672E4E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According to the answer they give regarding living style: </w:t>
      </w:r>
    </w:p>
    <w:p w14:paraId="3427FB1C" w14:textId="4AEF050C" w:rsidR="005B1499" w:rsidRPr="009301F2" w:rsidRDefault="555134C6" w:rsidP="08672E4E">
      <w:pPr>
        <w:pStyle w:val="ListeParagraf"/>
        <w:numPr>
          <w:ilvl w:val="0"/>
          <w:numId w:val="6"/>
        </w:numPr>
        <w:rPr>
          <w:sz w:val="24"/>
          <w:szCs w:val="24"/>
        </w:rPr>
      </w:pPr>
      <w:r w:rsidRPr="009301F2">
        <w:rPr>
          <w:sz w:val="24"/>
          <w:szCs w:val="24"/>
        </w:rPr>
        <w:t>How</w:t>
      </w:r>
      <w:r w:rsidR="6431BDAE" w:rsidRPr="009301F2">
        <w:rPr>
          <w:sz w:val="24"/>
          <w:szCs w:val="24"/>
        </w:rPr>
        <w:t xml:space="preserve"> </w:t>
      </w:r>
      <w:r w:rsidR="2EC1431D" w:rsidRPr="009301F2">
        <w:rPr>
          <w:sz w:val="24"/>
          <w:szCs w:val="24"/>
        </w:rPr>
        <w:t xml:space="preserve">has </w:t>
      </w:r>
      <w:r w:rsidR="6431BDAE" w:rsidRPr="009301F2">
        <w:rPr>
          <w:sz w:val="24"/>
          <w:szCs w:val="24"/>
        </w:rPr>
        <w:t>moving out</w:t>
      </w:r>
      <w:r w:rsidR="4F6ED084" w:rsidRPr="009301F2">
        <w:rPr>
          <w:sz w:val="24"/>
          <w:szCs w:val="24"/>
        </w:rPr>
        <w:t>/</w:t>
      </w:r>
      <w:r w:rsidR="7EE5909E" w:rsidRPr="009301F2">
        <w:rPr>
          <w:sz w:val="24"/>
          <w:szCs w:val="24"/>
        </w:rPr>
        <w:t xml:space="preserve">still </w:t>
      </w:r>
      <w:r w:rsidR="4F6ED084" w:rsidRPr="009301F2">
        <w:rPr>
          <w:sz w:val="24"/>
          <w:szCs w:val="24"/>
        </w:rPr>
        <w:t>living with your family</w:t>
      </w:r>
      <w:r w:rsidR="6431BDAE" w:rsidRPr="009301F2">
        <w:rPr>
          <w:sz w:val="24"/>
          <w:szCs w:val="24"/>
        </w:rPr>
        <w:t xml:space="preserve"> changed your experience?</w:t>
      </w:r>
      <w:r w:rsidR="1804D528" w:rsidRPr="009301F2">
        <w:rPr>
          <w:sz w:val="24"/>
          <w:szCs w:val="24"/>
        </w:rPr>
        <w:t xml:space="preserve"> </w:t>
      </w:r>
      <w:r w:rsidR="2086FCB3" w:rsidRPr="009301F2">
        <w:rPr>
          <w:sz w:val="24"/>
          <w:szCs w:val="24"/>
        </w:rPr>
        <w:t xml:space="preserve">         </w:t>
      </w:r>
      <w:r w:rsidR="0339A160" w:rsidRPr="009301F2">
        <w:rPr>
          <w:sz w:val="24"/>
          <w:szCs w:val="24"/>
        </w:rPr>
        <w:t xml:space="preserve">       </w:t>
      </w:r>
    </w:p>
    <w:p w14:paraId="752DFCF3" w14:textId="2C27298C" w:rsidR="009508E2" w:rsidRPr="00CF6EB6" w:rsidRDefault="1804D528" w:rsidP="115D5B07">
      <w:pPr>
        <w:pStyle w:val="ListeParagraf"/>
        <w:numPr>
          <w:ilvl w:val="2"/>
          <w:numId w:val="12"/>
        </w:numPr>
        <w:rPr>
          <w:sz w:val="24"/>
          <w:szCs w:val="24"/>
        </w:rPr>
      </w:pPr>
      <w:r w:rsidRPr="009301F2">
        <w:rPr>
          <w:b/>
          <w:bCs/>
          <w:sz w:val="24"/>
          <w:szCs w:val="24"/>
        </w:rPr>
        <w:t>Prompt</w:t>
      </w:r>
      <w:r w:rsidRPr="009301F2">
        <w:rPr>
          <w:sz w:val="24"/>
          <w:szCs w:val="24"/>
        </w:rPr>
        <w:t xml:space="preserve">: Could you tell me if </w:t>
      </w:r>
      <w:r w:rsidR="00AD6F94">
        <w:rPr>
          <w:sz w:val="24"/>
          <w:szCs w:val="24"/>
        </w:rPr>
        <w:t>moving out home or staying with your family</w:t>
      </w:r>
      <w:r w:rsidRPr="009301F2">
        <w:rPr>
          <w:sz w:val="24"/>
          <w:szCs w:val="24"/>
        </w:rPr>
        <w:t xml:space="preserve"> has i</w:t>
      </w:r>
      <w:r w:rsidR="25FA019F" w:rsidRPr="009301F2">
        <w:rPr>
          <w:sz w:val="24"/>
          <w:szCs w:val="24"/>
        </w:rPr>
        <w:t>mpacted your</w:t>
      </w:r>
      <w:r w:rsidR="14EA3256" w:rsidRPr="009301F2">
        <w:rPr>
          <w:sz w:val="24"/>
          <w:szCs w:val="24"/>
        </w:rPr>
        <w:t xml:space="preserve"> </w:t>
      </w:r>
      <w:r w:rsidR="00C6579C">
        <w:rPr>
          <w:sz w:val="24"/>
          <w:szCs w:val="24"/>
        </w:rPr>
        <w:t xml:space="preserve">eczema </w:t>
      </w:r>
      <w:r w:rsidR="25FA019F" w:rsidRPr="009301F2">
        <w:rPr>
          <w:sz w:val="24"/>
          <w:szCs w:val="24"/>
        </w:rPr>
        <w:t>experience</w:t>
      </w:r>
      <w:r w:rsidR="00C6579C">
        <w:rPr>
          <w:sz w:val="24"/>
          <w:szCs w:val="24"/>
        </w:rPr>
        <w:t xml:space="preserve"> and management</w:t>
      </w:r>
      <w:r w:rsidR="25FA019F" w:rsidRPr="009301F2">
        <w:rPr>
          <w:sz w:val="24"/>
          <w:szCs w:val="24"/>
        </w:rPr>
        <w:t>?</w:t>
      </w:r>
      <w:r w:rsidR="00CF6EB6">
        <w:rPr>
          <w:sz w:val="24"/>
          <w:szCs w:val="24"/>
        </w:rPr>
        <w:t xml:space="preserve"> If </w:t>
      </w:r>
      <w:proofErr w:type="gramStart"/>
      <w:r w:rsidR="00CF6EB6">
        <w:rPr>
          <w:sz w:val="24"/>
          <w:szCs w:val="24"/>
        </w:rPr>
        <w:t>so</w:t>
      </w:r>
      <w:proofErr w:type="gramEnd"/>
      <w:r w:rsidR="00CF6EB6">
        <w:rPr>
          <w:sz w:val="24"/>
          <w:szCs w:val="24"/>
        </w:rPr>
        <w:t xml:space="preserve"> how?</w:t>
      </w:r>
    </w:p>
    <w:p w14:paraId="1C4145EC" w14:textId="015D34DD" w:rsidR="249A656E" w:rsidRPr="009301F2" w:rsidRDefault="249A656E" w:rsidP="08672E4E">
      <w:pPr>
        <w:rPr>
          <w:b/>
          <w:bCs/>
          <w:sz w:val="24"/>
          <w:szCs w:val="24"/>
        </w:rPr>
      </w:pPr>
      <w:r w:rsidRPr="009301F2">
        <w:rPr>
          <w:b/>
          <w:bCs/>
          <w:sz w:val="24"/>
          <w:szCs w:val="24"/>
        </w:rPr>
        <w:t>Interaction with</w:t>
      </w:r>
      <w:r w:rsidR="001951AA">
        <w:rPr>
          <w:b/>
          <w:bCs/>
          <w:sz w:val="24"/>
          <w:szCs w:val="24"/>
        </w:rPr>
        <w:t xml:space="preserve"> community pharmacists</w:t>
      </w:r>
    </w:p>
    <w:p w14:paraId="64A3C2A9" w14:textId="16084B14" w:rsidR="249A656E" w:rsidRPr="009301F2" w:rsidRDefault="249A656E" w:rsidP="08672E4E">
      <w:pPr>
        <w:pStyle w:val="ListeParagraf"/>
        <w:numPr>
          <w:ilvl w:val="0"/>
          <w:numId w:val="11"/>
        </w:numPr>
        <w:rPr>
          <w:b/>
          <w:bCs/>
          <w:sz w:val="24"/>
          <w:szCs w:val="24"/>
        </w:rPr>
      </w:pPr>
      <w:r w:rsidRPr="009301F2">
        <w:rPr>
          <w:sz w:val="24"/>
          <w:szCs w:val="24"/>
        </w:rPr>
        <w:t>Wh</w:t>
      </w:r>
      <w:r w:rsidR="48EFBDAE" w:rsidRPr="009301F2">
        <w:rPr>
          <w:sz w:val="24"/>
          <w:szCs w:val="24"/>
        </w:rPr>
        <w:t>ich</w:t>
      </w:r>
      <w:r w:rsidRPr="009301F2">
        <w:rPr>
          <w:sz w:val="24"/>
          <w:szCs w:val="24"/>
        </w:rPr>
        <w:t xml:space="preserve"> professional groups w</w:t>
      </w:r>
      <w:r w:rsidR="32FBF024" w:rsidRPr="009301F2">
        <w:rPr>
          <w:sz w:val="24"/>
          <w:szCs w:val="24"/>
        </w:rPr>
        <w:t xml:space="preserve">ere </w:t>
      </w:r>
      <w:r w:rsidR="29F3FB25" w:rsidRPr="009301F2">
        <w:rPr>
          <w:sz w:val="24"/>
          <w:szCs w:val="24"/>
        </w:rPr>
        <w:t>involved</w:t>
      </w:r>
      <w:r w:rsidR="44261B26" w:rsidRPr="009301F2">
        <w:rPr>
          <w:sz w:val="24"/>
          <w:szCs w:val="24"/>
        </w:rPr>
        <w:t xml:space="preserve"> in your management</w:t>
      </w:r>
      <w:r w:rsidR="29F3FB25" w:rsidRPr="009301F2">
        <w:rPr>
          <w:sz w:val="24"/>
          <w:szCs w:val="24"/>
        </w:rPr>
        <w:t xml:space="preserve">? </w:t>
      </w:r>
    </w:p>
    <w:p w14:paraId="29B68ABE" w14:textId="24757627" w:rsidR="00A30F13" w:rsidRDefault="093196BC" w:rsidP="00CF6EB6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CF6EB6">
        <w:rPr>
          <w:sz w:val="24"/>
          <w:szCs w:val="24"/>
        </w:rPr>
        <w:t>What do you think about community pharmaci</w:t>
      </w:r>
      <w:r w:rsidR="20C25822" w:rsidRPr="00CF6EB6">
        <w:rPr>
          <w:sz w:val="24"/>
          <w:szCs w:val="24"/>
        </w:rPr>
        <w:t>es</w:t>
      </w:r>
      <w:r w:rsidRPr="00CF6EB6">
        <w:rPr>
          <w:sz w:val="24"/>
          <w:szCs w:val="24"/>
        </w:rPr>
        <w:t>?</w:t>
      </w:r>
    </w:p>
    <w:p w14:paraId="4942819F" w14:textId="415ED5A1" w:rsidR="00C6579C" w:rsidRPr="00CF6EB6" w:rsidRDefault="00C6579C" w:rsidP="00C6579C">
      <w:pPr>
        <w:pStyle w:val="ListeParagraf"/>
        <w:numPr>
          <w:ilvl w:val="1"/>
          <w:numId w:val="11"/>
        </w:num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Prompt: </w:t>
      </w:r>
      <w:r>
        <w:rPr>
          <w:sz w:val="24"/>
          <w:szCs w:val="24"/>
        </w:rPr>
        <w:t xml:space="preserve">How do you think community pharmacists contribute to your own management? </w:t>
      </w:r>
    </w:p>
    <w:p w14:paraId="13077130" w14:textId="3D9CC662" w:rsidR="00A30F13" w:rsidRPr="009301F2" w:rsidRDefault="71A0D555" w:rsidP="00CF6EB6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Do you think </w:t>
      </w:r>
      <w:r w:rsidR="00C6579C">
        <w:rPr>
          <w:sz w:val="24"/>
          <w:szCs w:val="24"/>
        </w:rPr>
        <w:t>community pharmacists</w:t>
      </w:r>
      <w:r w:rsidRPr="009301F2">
        <w:rPr>
          <w:sz w:val="24"/>
          <w:szCs w:val="24"/>
        </w:rPr>
        <w:t xml:space="preserve"> are able to support your care?</w:t>
      </w:r>
    </w:p>
    <w:p w14:paraId="4061AF59" w14:textId="2A732751" w:rsidR="093196BC" w:rsidRPr="009301F2" w:rsidRDefault="71A0D555" w:rsidP="08672E4E">
      <w:pPr>
        <w:pStyle w:val="ListeParagraf"/>
        <w:numPr>
          <w:ilvl w:val="0"/>
          <w:numId w:val="4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 </w:t>
      </w:r>
      <w:r w:rsidRPr="009301F2">
        <w:rPr>
          <w:b/>
          <w:bCs/>
          <w:sz w:val="24"/>
          <w:szCs w:val="24"/>
        </w:rPr>
        <w:t>Prompt</w:t>
      </w:r>
      <w:r w:rsidR="68840954" w:rsidRPr="009301F2">
        <w:rPr>
          <w:b/>
          <w:bCs/>
          <w:sz w:val="24"/>
          <w:szCs w:val="24"/>
        </w:rPr>
        <w:t xml:space="preserve"> 1</w:t>
      </w:r>
      <w:r w:rsidRPr="009301F2">
        <w:rPr>
          <w:b/>
          <w:bCs/>
          <w:sz w:val="24"/>
          <w:szCs w:val="24"/>
        </w:rPr>
        <w:t xml:space="preserve">: </w:t>
      </w:r>
      <w:r w:rsidRPr="009301F2">
        <w:rPr>
          <w:sz w:val="24"/>
          <w:szCs w:val="24"/>
        </w:rPr>
        <w:t>Why?</w:t>
      </w:r>
    </w:p>
    <w:p w14:paraId="10D5F3B5" w14:textId="64366D80" w:rsidR="093196BC" w:rsidRDefault="71A0D555" w:rsidP="08672E4E">
      <w:pPr>
        <w:pStyle w:val="ListeParagraf"/>
        <w:numPr>
          <w:ilvl w:val="0"/>
          <w:numId w:val="4"/>
        </w:numPr>
        <w:rPr>
          <w:sz w:val="24"/>
          <w:szCs w:val="24"/>
        </w:rPr>
      </w:pPr>
      <w:r w:rsidRPr="009301F2">
        <w:rPr>
          <w:sz w:val="24"/>
          <w:szCs w:val="24"/>
        </w:rPr>
        <w:t xml:space="preserve"> </w:t>
      </w:r>
      <w:r w:rsidRPr="009301F2">
        <w:rPr>
          <w:b/>
          <w:bCs/>
          <w:sz w:val="24"/>
          <w:szCs w:val="24"/>
        </w:rPr>
        <w:t>Prompt</w:t>
      </w:r>
      <w:r w:rsidR="7699E126" w:rsidRPr="009301F2">
        <w:rPr>
          <w:b/>
          <w:bCs/>
          <w:sz w:val="24"/>
          <w:szCs w:val="24"/>
        </w:rPr>
        <w:t xml:space="preserve"> 2</w:t>
      </w:r>
      <w:r w:rsidRPr="009301F2">
        <w:rPr>
          <w:b/>
          <w:bCs/>
          <w:sz w:val="24"/>
          <w:szCs w:val="24"/>
        </w:rPr>
        <w:t>:</w:t>
      </w:r>
      <w:r w:rsidRPr="009301F2">
        <w:rPr>
          <w:sz w:val="24"/>
          <w:szCs w:val="24"/>
        </w:rPr>
        <w:t xml:space="preserve"> How might </w:t>
      </w:r>
      <w:r w:rsidR="00C6579C">
        <w:rPr>
          <w:sz w:val="24"/>
          <w:szCs w:val="24"/>
        </w:rPr>
        <w:t xml:space="preserve">community </w:t>
      </w:r>
      <w:r w:rsidR="007221D8" w:rsidRPr="009301F2">
        <w:rPr>
          <w:sz w:val="24"/>
          <w:szCs w:val="24"/>
        </w:rPr>
        <w:t>pharmacists</w:t>
      </w:r>
      <w:r w:rsidRPr="009301F2">
        <w:rPr>
          <w:sz w:val="24"/>
          <w:szCs w:val="24"/>
        </w:rPr>
        <w:t xml:space="preserve"> be able to help</w:t>
      </w:r>
      <w:r w:rsidR="6F46DEA3" w:rsidRPr="009301F2">
        <w:rPr>
          <w:sz w:val="24"/>
          <w:szCs w:val="24"/>
        </w:rPr>
        <w:t xml:space="preserve"> you</w:t>
      </w:r>
      <w:r w:rsidRPr="009301F2">
        <w:rPr>
          <w:sz w:val="24"/>
          <w:szCs w:val="24"/>
        </w:rPr>
        <w:t>?</w:t>
      </w:r>
    </w:p>
    <w:p w14:paraId="1713BD4A" w14:textId="5E6B312B" w:rsidR="00741FBC" w:rsidRPr="00DC3B11" w:rsidRDefault="00741FBC" w:rsidP="08672E4E">
      <w:pPr>
        <w:pStyle w:val="ListeParagraf"/>
        <w:numPr>
          <w:ilvl w:val="0"/>
          <w:numId w:val="4"/>
        </w:numPr>
        <w:rPr>
          <w:sz w:val="24"/>
          <w:szCs w:val="24"/>
        </w:rPr>
      </w:pPr>
      <w:r w:rsidRPr="00DC3B11">
        <w:rPr>
          <w:b/>
          <w:bCs/>
          <w:sz w:val="24"/>
          <w:szCs w:val="24"/>
        </w:rPr>
        <w:t xml:space="preserve">Prompt 3: </w:t>
      </w:r>
      <w:r w:rsidRPr="00DC3B11">
        <w:rPr>
          <w:sz w:val="24"/>
          <w:szCs w:val="24"/>
        </w:rPr>
        <w:t>Were you given any advice by community pharmacists? If so what and how?</w:t>
      </w:r>
    </w:p>
    <w:p w14:paraId="63773EBA" w14:textId="266D6C71" w:rsidR="007221D8" w:rsidRPr="00DC3B11" w:rsidRDefault="007221D8" w:rsidP="08672E4E">
      <w:pPr>
        <w:pStyle w:val="ListeParagraf"/>
        <w:numPr>
          <w:ilvl w:val="0"/>
          <w:numId w:val="4"/>
        </w:numPr>
        <w:rPr>
          <w:sz w:val="24"/>
          <w:szCs w:val="24"/>
        </w:rPr>
      </w:pPr>
      <w:r w:rsidRPr="00DC3B11">
        <w:rPr>
          <w:b/>
          <w:bCs/>
          <w:sz w:val="24"/>
          <w:szCs w:val="24"/>
        </w:rPr>
        <w:t xml:space="preserve">Prompt </w:t>
      </w:r>
      <w:r w:rsidR="00741FBC" w:rsidRPr="00DC3B11">
        <w:rPr>
          <w:b/>
          <w:bCs/>
          <w:sz w:val="24"/>
          <w:szCs w:val="24"/>
        </w:rPr>
        <w:t>4</w:t>
      </w:r>
      <w:r w:rsidRPr="00DC3B11">
        <w:rPr>
          <w:b/>
          <w:bCs/>
          <w:sz w:val="24"/>
          <w:szCs w:val="24"/>
        </w:rPr>
        <w:t>:</w:t>
      </w:r>
      <w:r w:rsidRPr="00DC3B11">
        <w:rPr>
          <w:sz w:val="24"/>
          <w:szCs w:val="24"/>
        </w:rPr>
        <w:t xml:space="preserve"> </w:t>
      </w:r>
      <w:r w:rsidR="00741FBC" w:rsidRPr="00DC3B11">
        <w:rPr>
          <w:sz w:val="24"/>
          <w:szCs w:val="24"/>
        </w:rPr>
        <w:t xml:space="preserve">What sort of help would you want from pharmacies related to your eczema? </w:t>
      </w:r>
    </w:p>
    <w:p w14:paraId="630BB6AD" w14:textId="34637EF0" w:rsidR="00540EE0" w:rsidRDefault="29F3FB25" w:rsidP="00540EE0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t>Pharmacists</w:t>
      </w:r>
      <w:r w:rsidR="00C6579C">
        <w:rPr>
          <w:sz w:val="24"/>
          <w:szCs w:val="24"/>
        </w:rPr>
        <w:t xml:space="preserve"> in the UK</w:t>
      </w:r>
      <w:r w:rsidRPr="009301F2">
        <w:rPr>
          <w:sz w:val="24"/>
          <w:szCs w:val="24"/>
        </w:rPr>
        <w:t xml:space="preserve"> will be able to prescribe</w:t>
      </w:r>
      <w:r w:rsidR="1326A711" w:rsidRPr="009301F2">
        <w:rPr>
          <w:sz w:val="24"/>
          <w:szCs w:val="24"/>
        </w:rPr>
        <w:t xml:space="preserve"> in the future</w:t>
      </w:r>
      <w:r w:rsidRPr="009301F2">
        <w:rPr>
          <w:sz w:val="24"/>
          <w:szCs w:val="24"/>
        </w:rPr>
        <w:t>. How do you think this will affect your care?</w:t>
      </w:r>
    </w:p>
    <w:p w14:paraId="68099DC5" w14:textId="5C61C0E2" w:rsidR="00540EE0" w:rsidRPr="00540EE0" w:rsidRDefault="00540EE0" w:rsidP="00540EE0">
      <w:pPr>
        <w:pStyle w:val="ListeParagraf"/>
        <w:numPr>
          <w:ilvl w:val="0"/>
          <w:numId w:val="11"/>
        </w:numPr>
        <w:rPr>
          <w:sz w:val="24"/>
          <w:szCs w:val="24"/>
        </w:rPr>
      </w:pPr>
      <w:bookmarkStart w:id="0" w:name="_Hlk197178447"/>
      <w:r w:rsidRPr="00540EE0">
        <w:rPr>
          <w:sz w:val="24"/>
          <w:szCs w:val="24"/>
        </w:rPr>
        <w:t>Do you think pharmacists are able to prescribe well, do you think they have the competency to prescribe</w:t>
      </w:r>
      <w:r>
        <w:rPr>
          <w:sz w:val="24"/>
          <w:szCs w:val="24"/>
        </w:rPr>
        <w:t xml:space="preserve">? </w:t>
      </w:r>
      <w:r>
        <w:rPr>
          <w:b/>
          <w:bCs/>
          <w:sz w:val="24"/>
          <w:szCs w:val="24"/>
        </w:rPr>
        <w:t xml:space="preserve">Prompt 1: </w:t>
      </w:r>
      <w:r>
        <w:rPr>
          <w:sz w:val="24"/>
          <w:szCs w:val="24"/>
        </w:rPr>
        <w:t>Why?</w:t>
      </w:r>
    </w:p>
    <w:bookmarkEnd w:id="0"/>
    <w:p w14:paraId="0BDDF3BB" w14:textId="2808FFA9" w:rsidR="570A291A" w:rsidRPr="009301F2" w:rsidRDefault="570A291A" w:rsidP="08672E4E">
      <w:pPr>
        <w:rPr>
          <w:b/>
          <w:bCs/>
          <w:sz w:val="24"/>
          <w:szCs w:val="24"/>
        </w:rPr>
      </w:pPr>
      <w:r w:rsidRPr="009301F2">
        <w:rPr>
          <w:b/>
          <w:bCs/>
          <w:sz w:val="24"/>
          <w:szCs w:val="24"/>
        </w:rPr>
        <w:t>Closing question</w:t>
      </w:r>
    </w:p>
    <w:p w14:paraId="7B002A75" w14:textId="6DC412B4" w:rsidR="570A291A" w:rsidRPr="009301F2" w:rsidRDefault="570A291A" w:rsidP="08672E4E">
      <w:pPr>
        <w:pStyle w:val="ListeParagraf"/>
        <w:numPr>
          <w:ilvl w:val="0"/>
          <w:numId w:val="11"/>
        </w:numPr>
        <w:rPr>
          <w:sz w:val="24"/>
          <w:szCs w:val="24"/>
        </w:rPr>
      </w:pPr>
      <w:r w:rsidRPr="009301F2">
        <w:rPr>
          <w:sz w:val="24"/>
          <w:szCs w:val="24"/>
        </w:rPr>
        <w:lastRenderedPageBreak/>
        <w:t xml:space="preserve">Tell me how you would define </w:t>
      </w:r>
      <w:r w:rsidR="00AE24CD" w:rsidRPr="009301F2">
        <w:rPr>
          <w:sz w:val="24"/>
          <w:szCs w:val="24"/>
        </w:rPr>
        <w:t>your experience of managing</w:t>
      </w:r>
      <w:r w:rsidRPr="009301F2">
        <w:rPr>
          <w:sz w:val="24"/>
          <w:szCs w:val="24"/>
        </w:rPr>
        <w:t xml:space="preserve"> eczema </w:t>
      </w:r>
      <w:r w:rsidR="00AE24CD" w:rsidRPr="009301F2">
        <w:rPr>
          <w:sz w:val="24"/>
          <w:szCs w:val="24"/>
        </w:rPr>
        <w:t xml:space="preserve">as a young person </w:t>
      </w:r>
      <w:r w:rsidRPr="009301F2">
        <w:rPr>
          <w:sz w:val="24"/>
          <w:szCs w:val="24"/>
        </w:rPr>
        <w:t xml:space="preserve">with </w:t>
      </w:r>
      <w:r w:rsidR="00CF6EB6" w:rsidRPr="00DC3B11">
        <w:rPr>
          <w:sz w:val="24"/>
          <w:szCs w:val="24"/>
        </w:rPr>
        <w:t>three words</w:t>
      </w:r>
      <w:r w:rsidR="664B1D0F" w:rsidRPr="00DC3B11">
        <w:rPr>
          <w:sz w:val="24"/>
          <w:szCs w:val="24"/>
        </w:rPr>
        <w:t>.</w:t>
      </w:r>
    </w:p>
    <w:p w14:paraId="762FC1FB" w14:textId="12DC8361" w:rsidR="00AE24CD" w:rsidRPr="009301F2" w:rsidRDefault="08672E4E" w:rsidP="08672E4E">
      <w:pPr>
        <w:ind w:left="1440"/>
        <w:rPr>
          <w:sz w:val="24"/>
          <w:szCs w:val="24"/>
        </w:rPr>
      </w:pPr>
      <w:r w:rsidRPr="009301F2">
        <w:rPr>
          <w:sz w:val="24"/>
          <w:szCs w:val="24"/>
        </w:rPr>
        <w:t xml:space="preserve">a. </w:t>
      </w:r>
      <w:r w:rsidR="00AE24CD" w:rsidRPr="009301F2">
        <w:rPr>
          <w:sz w:val="24"/>
          <w:szCs w:val="24"/>
        </w:rPr>
        <w:t>Why did you cho</w:t>
      </w:r>
      <w:r w:rsidR="681756E3" w:rsidRPr="009301F2">
        <w:rPr>
          <w:sz w:val="24"/>
          <w:szCs w:val="24"/>
        </w:rPr>
        <w:t>o</w:t>
      </w:r>
      <w:r w:rsidR="00AE24CD" w:rsidRPr="009301F2">
        <w:rPr>
          <w:sz w:val="24"/>
          <w:szCs w:val="24"/>
        </w:rPr>
        <w:t xml:space="preserve">se </w:t>
      </w:r>
      <w:r w:rsidR="4F63966E" w:rsidRPr="009301F2">
        <w:rPr>
          <w:sz w:val="24"/>
          <w:szCs w:val="24"/>
        </w:rPr>
        <w:t>th</w:t>
      </w:r>
      <w:r w:rsidR="00DC3B11">
        <w:rPr>
          <w:sz w:val="24"/>
          <w:szCs w:val="24"/>
        </w:rPr>
        <w:t xml:space="preserve">ese </w:t>
      </w:r>
      <w:r w:rsidR="00CF6EB6">
        <w:rPr>
          <w:sz w:val="24"/>
          <w:szCs w:val="24"/>
        </w:rPr>
        <w:t>words</w:t>
      </w:r>
      <w:r w:rsidR="00AE24CD" w:rsidRPr="009301F2">
        <w:rPr>
          <w:sz w:val="24"/>
          <w:szCs w:val="24"/>
        </w:rPr>
        <w:t>?</w:t>
      </w:r>
    </w:p>
    <w:p w14:paraId="7A61F693" w14:textId="77777777" w:rsidR="00CF6EB6" w:rsidRDefault="34465A35" w:rsidP="67C395E3">
      <w:pPr>
        <w:rPr>
          <w:sz w:val="24"/>
          <w:szCs w:val="24"/>
        </w:rPr>
      </w:pPr>
      <w:r w:rsidRPr="009301F2">
        <w:rPr>
          <w:sz w:val="24"/>
          <w:szCs w:val="24"/>
        </w:rPr>
        <w:t xml:space="preserve">       1</w:t>
      </w:r>
      <w:r w:rsidR="3C06C894" w:rsidRPr="009301F2">
        <w:rPr>
          <w:sz w:val="24"/>
          <w:szCs w:val="24"/>
        </w:rPr>
        <w:t>6</w:t>
      </w:r>
      <w:r w:rsidRPr="009301F2">
        <w:rPr>
          <w:sz w:val="24"/>
          <w:szCs w:val="24"/>
        </w:rPr>
        <w:t>) If you had a magic wand, whi</w:t>
      </w:r>
      <w:r w:rsidR="06CBA006" w:rsidRPr="009301F2">
        <w:rPr>
          <w:sz w:val="24"/>
          <w:szCs w:val="24"/>
        </w:rPr>
        <w:t>ch problem relating to eczema would you want to solve?</w:t>
      </w:r>
    </w:p>
    <w:p w14:paraId="72359D6C" w14:textId="1613A3F7" w:rsidR="34465A35" w:rsidRPr="009301F2" w:rsidRDefault="00CF6EB6" w:rsidP="67C395E3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  a. </w:t>
      </w:r>
      <w:r w:rsidR="06CBA006" w:rsidRPr="009301F2">
        <w:rPr>
          <w:sz w:val="24"/>
          <w:szCs w:val="24"/>
        </w:rPr>
        <w:t>Why</w:t>
      </w:r>
      <w:r w:rsidR="00F8034C">
        <w:rPr>
          <w:sz w:val="24"/>
          <w:szCs w:val="24"/>
        </w:rPr>
        <w:t xml:space="preserve"> would you want to solve that problem</w:t>
      </w:r>
      <w:r w:rsidR="06CBA006" w:rsidRPr="009301F2">
        <w:rPr>
          <w:sz w:val="24"/>
          <w:szCs w:val="24"/>
        </w:rPr>
        <w:t>?</w:t>
      </w:r>
      <w:r w:rsidR="00F8034C">
        <w:rPr>
          <w:sz w:val="24"/>
          <w:szCs w:val="24"/>
        </w:rPr>
        <w:t xml:space="preserve"> Could you elaborate on it?</w:t>
      </w:r>
    </w:p>
    <w:p w14:paraId="4F9877F0" w14:textId="554F0565" w:rsidR="1D00F38B" w:rsidRPr="009301F2" w:rsidRDefault="1D00F38B" w:rsidP="1D00F38B">
      <w:pPr>
        <w:rPr>
          <w:sz w:val="24"/>
          <w:szCs w:val="24"/>
        </w:rPr>
      </w:pPr>
    </w:p>
    <w:sectPr w:rsidR="1D00F38B" w:rsidRPr="00930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E1E1D"/>
    <w:multiLevelType w:val="hybridMultilevel"/>
    <w:tmpl w:val="7604D866"/>
    <w:lvl w:ilvl="0" w:tplc="6776B7C6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34483176">
      <w:start w:val="1"/>
      <w:numFmt w:val="lowerRoman"/>
      <w:lvlText w:val="%3."/>
      <w:lvlJc w:val="right"/>
      <w:pPr>
        <w:ind w:left="2160" w:hanging="180"/>
      </w:pPr>
    </w:lvl>
    <w:lvl w:ilvl="3" w:tplc="045CA858">
      <w:start w:val="1"/>
      <w:numFmt w:val="decimal"/>
      <w:lvlText w:val="%4."/>
      <w:lvlJc w:val="left"/>
      <w:pPr>
        <w:ind w:left="2880" w:hanging="360"/>
      </w:pPr>
    </w:lvl>
    <w:lvl w:ilvl="4" w:tplc="B72CBD3A">
      <w:start w:val="1"/>
      <w:numFmt w:val="lowerLetter"/>
      <w:lvlText w:val="%5."/>
      <w:lvlJc w:val="left"/>
      <w:pPr>
        <w:ind w:left="3600" w:hanging="360"/>
      </w:pPr>
    </w:lvl>
    <w:lvl w:ilvl="5" w:tplc="09240FC2">
      <w:start w:val="1"/>
      <w:numFmt w:val="lowerRoman"/>
      <w:lvlText w:val="%6."/>
      <w:lvlJc w:val="right"/>
      <w:pPr>
        <w:ind w:left="4320" w:hanging="180"/>
      </w:pPr>
    </w:lvl>
    <w:lvl w:ilvl="6" w:tplc="F3A8037E">
      <w:start w:val="1"/>
      <w:numFmt w:val="decimal"/>
      <w:lvlText w:val="%7."/>
      <w:lvlJc w:val="left"/>
      <w:pPr>
        <w:ind w:left="5040" w:hanging="360"/>
      </w:pPr>
    </w:lvl>
    <w:lvl w:ilvl="7" w:tplc="6160F5FE">
      <w:start w:val="1"/>
      <w:numFmt w:val="lowerLetter"/>
      <w:lvlText w:val="%8."/>
      <w:lvlJc w:val="left"/>
      <w:pPr>
        <w:ind w:left="5760" w:hanging="360"/>
      </w:pPr>
    </w:lvl>
    <w:lvl w:ilvl="8" w:tplc="989AEB4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C038D"/>
    <w:multiLevelType w:val="hybridMultilevel"/>
    <w:tmpl w:val="581C9E70"/>
    <w:lvl w:ilvl="0" w:tplc="B360E1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4438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F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526C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7097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46F1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128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CF6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A8A2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EA794"/>
    <w:multiLevelType w:val="hybridMultilevel"/>
    <w:tmpl w:val="FFFFFFFF"/>
    <w:lvl w:ilvl="0" w:tplc="7D3CCF52">
      <w:start w:val="1"/>
      <w:numFmt w:val="decimal"/>
      <w:lvlText w:val="%1."/>
      <w:lvlJc w:val="left"/>
      <w:pPr>
        <w:ind w:left="720" w:hanging="360"/>
      </w:pPr>
    </w:lvl>
    <w:lvl w:ilvl="1" w:tplc="F45288EE">
      <w:start w:val="1"/>
      <w:numFmt w:val="lowerLetter"/>
      <w:lvlText w:val="%2."/>
      <w:lvlJc w:val="left"/>
      <w:pPr>
        <w:ind w:left="1440" w:hanging="360"/>
      </w:pPr>
    </w:lvl>
    <w:lvl w:ilvl="2" w:tplc="BBF2C69C">
      <w:start w:val="1"/>
      <w:numFmt w:val="lowerRoman"/>
      <w:lvlText w:val="%3."/>
      <w:lvlJc w:val="right"/>
      <w:pPr>
        <w:ind w:left="2160" w:hanging="180"/>
      </w:pPr>
    </w:lvl>
    <w:lvl w:ilvl="3" w:tplc="E7289A6E">
      <w:start w:val="1"/>
      <w:numFmt w:val="decimal"/>
      <w:lvlText w:val="%4."/>
      <w:lvlJc w:val="left"/>
      <w:pPr>
        <w:ind w:left="2880" w:hanging="360"/>
      </w:pPr>
    </w:lvl>
    <w:lvl w:ilvl="4" w:tplc="FB9E9E6A">
      <w:start w:val="1"/>
      <w:numFmt w:val="lowerLetter"/>
      <w:lvlText w:val="%5."/>
      <w:lvlJc w:val="left"/>
      <w:pPr>
        <w:ind w:left="3600" w:hanging="360"/>
      </w:pPr>
    </w:lvl>
    <w:lvl w:ilvl="5" w:tplc="B70E465A">
      <w:start w:val="1"/>
      <w:numFmt w:val="lowerRoman"/>
      <w:lvlText w:val="%6."/>
      <w:lvlJc w:val="right"/>
      <w:pPr>
        <w:ind w:left="4320" w:hanging="180"/>
      </w:pPr>
    </w:lvl>
    <w:lvl w:ilvl="6" w:tplc="476C86AA">
      <w:start w:val="1"/>
      <w:numFmt w:val="decimal"/>
      <w:lvlText w:val="%7."/>
      <w:lvlJc w:val="left"/>
      <w:pPr>
        <w:ind w:left="5040" w:hanging="360"/>
      </w:pPr>
    </w:lvl>
    <w:lvl w:ilvl="7" w:tplc="B23E6B2A">
      <w:start w:val="1"/>
      <w:numFmt w:val="lowerLetter"/>
      <w:lvlText w:val="%8."/>
      <w:lvlJc w:val="left"/>
      <w:pPr>
        <w:ind w:left="5760" w:hanging="360"/>
      </w:pPr>
    </w:lvl>
    <w:lvl w:ilvl="8" w:tplc="BB4E34E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391F1"/>
    <w:multiLevelType w:val="hybridMultilevel"/>
    <w:tmpl w:val="E92CE23A"/>
    <w:lvl w:ilvl="0" w:tplc="796202F8">
      <w:start w:val="1"/>
      <w:numFmt w:val="lowerLetter"/>
      <w:lvlText w:val="%1."/>
      <w:lvlJc w:val="left"/>
      <w:pPr>
        <w:ind w:left="1440" w:hanging="360"/>
      </w:pPr>
    </w:lvl>
    <w:lvl w:ilvl="1" w:tplc="328C70D6">
      <w:start w:val="1"/>
      <w:numFmt w:val="lowerLetter"/>
      <w:lvlText w:val="%2."/>
      <w:lvlJc w:val="left"/>
      <w:pPr>
        <w:ind w:left="2160" w:hanging="360"/>
      </w:pPr>
    </w:lvl>
    <w:lvl w:ilvl="2" w:tplc="369EDE38">
      <w:start w:val="1"/>
      <w:numFmt w:val="lowerRoman"/>
      <w:lvlText w:val="%3."/>
      <w:lvlJc w:val="right"/>
      <w:pPr>
        <w:ind w:left="2880" w:hanging="180"/>
      </w:pPr>
    </w:lvl>
    <w:lvl w:ilvl="3" w:tplc="CDC0E3D4">
      <w:start w:val="1"/>
      <w:numFmt w:val="decimal"/>
      <w:lvlText w:val="%4."/>
      <w:lvlJc w:val="left"/>
      <w:pPr>
        <w:ind w:left="3600" w:hanging="360"/>
      </w:pPr>
    </w:lvl>
    <w:lvl w:ilvl="4" w:tplc="D506E6B6">
      <w:start w:val="1"/>
      <w:numFmt w:val="lowerLetter"/>
      <w:lvlText w:val="%5."/>
      <w:lvlJc w:val="left"/>
      <w:pPr>
        <w:ind w:left="4320" w:hanging="360"/>
      </w:pPr>
    </w:lvl>
    <w:lvl w:ilvl="5" w:tplc="7E78530E">
      <w:start w:val="1"/>
      <w:numFmt w:val="lowerRoman"/>
      <w:lvlText w:val="%6."/>
      <w:lvlJc w:val="right"/>
      <w:pPr>
        <w:ind w:left="5040" w:hanging="180"/>
      </w:pPr>
    </w:lvl>
    <w:lvl w:ilvl="6" w:tplc="B92681F4">
      <w:start w:val="1"/>
      <w:numFmt w:val="decimal"/>
      <w:lvlText w:val="%7."/>
      <w:lvlJc w:val="left"/>
      <w:pPr>
        <w:ind w:left="5760" w:hanging="360"/>
      </w:pPr>
    </w:lvl>
    <w:lvl w:ilvl="7" w:tplc="13A8892E">
      <w:start w:val="1"/>
      <w:numFmt w:val="lowerLetter"/>
      <w:lvlText w:val="%8."/>
      <w:lvlJc w:val="left"/>
      <w:pPr>
        <w:ind w:left="6480" w:hanging="360"/>
      </w:pPr>
    </w:lvl>
    <w:lvl w:ilvl="8" w:tplc="147E670A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40E6B6E"/>
    <w:multiLevelType w:val="hybridMultilevel"/>
    <w:tmpl w:val="FF5E76D8"/>
    <w:lvl w:ilvl="0" w:tplc="A2762B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A8F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E07E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E4C5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8E91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496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887D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6E8A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5CC0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2EBAA"/>
    <w:multiLevelType w:val="hybridMultilevel"/>
    <w:tmpl w:val="FFFFFFFF"/>
    <w:lvl w:ilvl="0" w:tplc="31AA8C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EEED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E87C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40B5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AA71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E2AB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E098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2003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6EA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6350E8"/>
    <w:multiLevelType w:val="hybridMultilevel"/>
    <w:tmpl w:val="94A06396"/>
    <w:lvl w:ilvl="0" w:tplc="E084E3EC">
      <w:start w:val="1"/>
      <w:numFmt w:val="lowerLetter"/>
      <w:lvlText w:val="%1."/>
      <w:lvlJc w:val="left"/>
      <w:pPr>
        <w:ind w:left="1440" w:hanging="360"/>
      </w:pPr>
    </w:lvl>
    <w:lvl w:ilvl="1" w:tplc="74486280">
      <w:start w:val="1"/>
      <w:numFmt w:val="lowerLetter"/>
      <w:lvlText w:val="%2."/>
      <w:lvlJc w:val="left"/>
      <w:pPr>
        <w:ind w:left="2160" w:hanging="360"/>
      </w:pPr>
    </w:lvl>
    <w:lvl w:ilvl="2" w:tplc="21726164">
      <w:start w:val="1"/>
      <w:numFmt w:val="lowerRoman"/>
      <w:lvlText w:val="%3."/>
      <w:lvlJc w:val="right"/>
      <w:pPr>
        <w:ind w:left="2880" w:hanging="180"/>
      </w:pPr>
    </w:lvl>
    <w:lvl w:ilvl="3" w:tplc="CE7CF9C8">
      <w:start w:val="1"/>
      <w:numFmt w:val="decimal"/>
      <w:lvlText w:val="%4."/>
      <w:lvlJc w:val="left"/>
      <w:pPr>
        <w:ind w:left="3600" w:hanging="360"/>
      </w:pPr>
    </w:lvl>
    <w:lvl w:ilvl="4" w:tplc="082CFDF8">
      <w:start w:val="1"/>
      <w:numFmt w:val="lowerLetter"/>
      <w:lvlText w:val="%5."/>
      <w:lvlJc w:val="left"/>
      <w:pPr>
        <w:ind w:left="4320" w:hanging="360"/>
      </w:pPr>
    </w:lvl>
    <w:lvl w:ilvl="5" w:tplc="B4DE1CB8">
      <w:start w:val="1"/>
      <w:numFmt w:val="lowerRoman"/>
      <w:lvlText w:val="%6."/>
      <w:lvlJc w:val="right"/>
      <w:pPr>
        <w:ind w:left="5040" w:hanging="180"/>
      </w:pPr>
    </w:lvl>
    <w:lvl w:ilvl="6" w:tplc="28E090AA">
      <w:start w:val="1"/>
      <w:numFmt w:val="decimal"/>
      <w:lvlText w:val="%7."/>
      <w:lvlJc w:val="left"/>
      <w:pPr>
        <w:ind w:left="5760" w:hanging="360"/>
      </w:pPr>
    </w:lvl>
    <w:lvl w:ilvl="7" w:tplc="52C002B4">
      <w:start w:val="1"/>
      <w:numFmt w:val="lowerLetter"/>
      <w:lvlText w:val="%8."/>
      <w:lvlJc w:val="left"/>
      <w:pPr>
        <w:ind w:left="6480" w:hanging="360"/>
      </w:pPr>
    </w:lvl>
    <w:lvl w:ilvl="8" w:tplc="2786BDE0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488C68F"/>
    <w:multiLevelType w:val="hybridMultilevel"/>
    <w:tmpl w:val="3E8AB2DA"/>
    <w:lvl w:ilvl="0" w:tplc="EB6ACA02">
      <w:start w:val="1"/>
      <w:numFmt w:val="lowerLetter"/>
      <w:lvlText w:val="%1."/>
      <w:lvlJc w:val="left"/>
      <w:pPr>
        <w:ind w:left="1800" w:hanging="360"/>
      </w:pPr>
    </w:lvl>
    <w:lvl w:ilvl="1" w:tplc="41F25F92">
      <w:start w:val="1"/>
      <w:numFmt w:val="lowerLetter"/>
      <w:lvlText w:val="%2."/>
      <w:lvlJc w:val="left"/>
      <w:pPr>
        <w:ind w:left="2520" w:hanging="360"/>
      </w:pPr>
    </w:lvl>
    <w:lvl w:ilvl="2" w:tplc="DAC437BC">
      <w:start w:val="1"/>
      <w:numFmt w:val="lowerRoman"/>
      <w:lvlText w:val="%3."/>
      <w:lvlJc w:val="right"/>
      <w:pPr>
        <w:ind w:left="3240" w:hanging="180"/>
      </w:pPr>
    </w:lvl>
    <w:lvl w:ilvl="3" w:tplc="7C1EE736">
      <w:start w:val="1"/>
      <w:numFmt w:val="decimal"/>
      <w:lvlText w:val="%4."/>
      <w:lvlJc w:val="left"/>
      <w:pPr>
        <w:ind w:left="3960" w:hanging="360"/>
      </w:pPr>
    </w:lvl>
    <w:lvl w:ilvl="4" w:tplc="B680D450">
      <w:start w:val="1"/>
      <w:numFmt w:val="lowerLetter"/>
      <w:lvlText w:val="%5."/>
      <w:lvlJc w:val="left"/>
      <w:pPr>
        <w:ind w:left="4680" w:hanging="360"/>
      </w:pPr>
    </w:lvl>
    <w:lvl w:ilvl="5" w:tplc="AA4255F4">
      <w:start w:val="1"/>
      <w:numFmt w:val="lowerRoman"/>
      <w:lvlText w:val="%6."/>
      <w:lvlJc w:val="right"/>
      <w:pPr>
        <w:ind w:left="5400" w:hanging="180"/>
      </w:pPr>
    </w:lvl>
    <w:lvl w:ilvl="6" w:tplc="EB7EC854">
      <w:start w:val="1"/>
      <w:numFmt w:val="decimal"/>
      <w:lvlText w:val="%7."/>
      <w:lvlJc w:val="left"/>
      <w:pPr>
        <w:ind w:left="6120" w:hanging="360"/>
      </w:pPr>
    </w:lvl>
    <w:lvl w:ilvl="7" w:tplc="C7045692">
      <w:start w:val="1"/>
      <w:numFmt w:val="lowerLetter"/>
      <w:lvlText w:val="%8."/>
      <w:lvlJc w:val="left"/>
      <w:pPr>
        <w:ind w:left="6840" w:hanging="360"/>
      </w:pPr>
    </w:lvl>
    <w:lvl w:ilvl="8" w:tplc="9D428476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4DF0EC79"/>
    <w:multiLevelType w:val="hybridMultilevel"/>
    <w:tmpl w:val="F3E6652A"/>
    <w:lvl w:ilvl="0" w:tplc="5E8CB1EE">
      <w:start w:val="1"/>
      <w:numFmt w:val="lowerLetter"/>
      <w:lvlText w:val="%1."/>
      <w:lvlJc w:val="left"/>
      <w:pPr>
        <w:ind w:left="1440" w:hanging="360"/>
      </w:pPr>
    </w:lvl>
    <w:lvl w:ilvl="1" w:tplc="6DC46BFC">
      <w:start w:val="1"/>
      <w:numFmt w:val="lowerLetter"/>
      <w:lvlText w:val="%2."/>
      <w:lvlJc w:val="left"/>
      <w:pPr>
        <w:ind w:left="2160" w:hanging="360"/>
      </w:pPr>
    </w:lvl>
    <w:lvl w:ilvl="2" w:tplc="383820DA">
      <w:start w:val="1"/>
      <w:numFmt w:val="lowerRoman"/>
      <w:lvlText w:val="%3."/>
      <w:lvlJc w:val="right"/>
      <w:pPr>
        <w:ind w:left="2880" w:hanging="180"/>
      </w:pPr>
    </w:lvl>
    <w:lvl w:ilvl="3" w:tplc="A5368CCA">
      <w:start w:val="1"/>
      <w:numFmt w:val="decimal"/>
      <w:lvlText w:val="%4."/>
      <w:lvlJc w:val="left"/>
      <w:pPr>
        <w:ind w:left="3600" w:hanging="360"/>
      </w:pPr>
    </w:lvl>
    <w:lvl w:ilvl="4" w:tplc="B4023640">
      <w:start w:val="1"/>
      <w:numFmt w:val="lowerLetter"/>
      <w:lvlText w:val="%5."/>
      <w:lvlJc w:val="left"/>
      <w:pPr>
        <w:ind w:left="4320" w:hanging="360"/>
      </w:pPr>
    </w:lvl>
    <w:lvl w:ilvl="5" w:tplc="87400998">
      <w:start w:val="1"/>
      <w:numFmt w:val="lowerRoman"/>
      <w:lvlText w:val="%6."/>
      <w:lvlJc w:val="right"/>
      <w:pPr>
        <w:ind w:left="5040" w:hanging="180"/>
      </w:pPr>
    </w:lvl>
    <w:lvl w:ilvl="6" w:tplc="53A448E0">
      <w:start w:val="1"/>
      <w:numFmt w:val="decimal"/>
      <w:lvlText w:val="%7."/>
      <w:lvlJc w:val="left"/>
      <w:pPr>
        <w:ind w:left="5760" w:hanging="360"/>
      </w:pPr>
    </w:lvl>
    <w:lvl w:ilvl="7" w:tplc="43A69A24">
      <w:start w:val="1"/>
      <w:numFmt w:val="lowerLetter"/>
      <w:lvlText w:val="%8."/>
      <w:lvlJc w:val="left"/>
      <w:pPr>
        <w:ind w:left="6480" w:hanging="360"/>
      </w:pPr>
    </w:lvl>
    <w:lvl w:ilvl="8" w:tplc="FEF0DD1E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2E43EED"/>
    <w:multiLevelType w:val="hybridMultilevel"/>
    <w:tmpl w:val="752443D2"/>
    <w:lvl w:ilvl="0" w:tplc="4DB48B22">
      <w:start w:val="1"/>
      <w:numFmt w:val="lowerLetter"/>
      <w:lvlText w:val="%1."/>
      <w:lvlJc w:val="left"/>
      <w:pPr>
        <w:ind w:left="1440" w:hanging="360"/>
      </w:pPr>
    </w:lvl>
    <w:lvl w:ilvl="1" w:tplc="29FC20F6">
      <w:start w:val="1"/>
      <w:numFmt w:val="lowerLetter"/>
      <w:lvlText w:val="%2."/>
      <w:lvlJc w:val="left"/>
      <w:pPr>
        <w:ind w:left="2160" w:hanging="360"/>
      </w:pPr>
    </w:lvl>
    <w:lvl w:ilvl="2" w:tplc="F16A1676">
      <w:start w:val="1"/>
      <w:numFmt w:val="lowerRoman"/>
      <w:lvlText w:val="%3."/>
      <w:lvlJc w:val="right"/>
      <w:pPr>
        <w:ind w:left="2880" w:hanging="180"/>
      </w:pPr>
    </w:lvl>
    <w:lvl w:ilvl="3" w:tplc="1EFC06D4">
      <w:start w:val="1"/>
      <w:numFmt w:val="decimal"/>
      <w:lvlText w:val="%4."/>
      <w:lvlJc w:val="left"/>
      <w:pPr>
        <w:ind w:left="3600" w:hanging="360"/>
      </w:pPr>
    </w:lvl>
    <w:lvl w:ilvl="4" w:tplc="46B02708">
      <w:start w:val="1"/>
      <w:numFmt w:val="lowerLetter"/>
      <w:lvlText w:val="%5."/>
      <w:lvlJc w:val="left"/>
      <w:pPr>
        <w:ind w:left="4320" w:hanging="360"/>
      </w:pPr>
    </w:lvl>
    <w:lvl w:ilvl="5" w:tplc="B540EEC6">
      <w:start w:val="1"/>
      <w:numFmt w:val="lowerRoman"/>
      <w:lvlText w:val="%6."/>
      <w:lvlJc w:val="right"/>
      <w:pPr>
        <w:ind w:left="5040" w:hanging="180"/>
      </w:pPr>
    </w:lvl>
    <w:lvl w:ilvl="6" w:tplc="D1845FB8">
      <w:start w:val="1"/>
      <w:numFmt w:val="decimal"/>
      <w:lvlText w:val="%7."/>
      <w:lvlJc w:val="left"/>
      <w:pPr>
        <w:ind w:left="5760" w:hanging="360"/>
      </w:pPr>
    </w:lvl>
    <w:lvl w:ilvl="7" w:tplc="865C216A">
      <w:start w:val="1"/>
      <w:numFmt w:val="lowerLetter"/>
      <w:lvlText w:val="%8."/>
      <w:lvlJc w:val="left"/>
      <w:pPr>
        <w:ind w:left="6480" w:hanging="360"/>
      </w:pPr>
    </w:lvl>
    <w:lvl w:ilvl="8" w:tplc="57E0ABF0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0CA6581"/>
    <w:multiLevelType w:val="hybridMultilevel"/>
    <w:tmpl w:val="FFFFFFFF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D96467"/>
    <w:multiLevelType w:val="hybridMultilevel"/>
    <w:tmpl w:val="3994681C"/>
    <w:lvl w:ilvl="0" w:tplc="50A8BEFC">
      <w:start w:val="1"/>
      <w:numFmt w:val="lowerRoman"/>
      <w:lvlText w:val="%1)"/>
      <w:lvlJc w:val="right"/>
      <w:pPr>
        <w:ind w:left="2520" w:hanging="360"/>
      </w:pPr>
    </w:lvl>
    <w:lvl w:ilvl="1" w:tplc="7EAE4460">
      <w:start w:val="1"/>
      <w:numFmt w:val="lowerLetter"/>
      <w:lvlText w:val="%2."/>
      <w:lvlJc w:val="left"/>
      <w:pPr>
        <w:ind w:left="3240" w:hanging="360"/>
      </w:pPr>
    </w:lvl>
    <w:lvl w:ilvl="2" w:tplc="7234C64A">
      <w:start w:val="1"/>
      <w:numFmt w:val="lowerRoman"/>
      <w:lvlText w:val="%3."/>
      <w:lvlJc w:val="right"/>
      <w:pPr>
        <w:ind w:left="3960" w:hanging="180"/>
      </w:pPr>
    </w:lvl>
    <w:lvl w:ilvl="3" w:tplc="BCBCEEAA">
      <w:start w:val="1"/>
      <w:numFmt w:val="decimal"/>
      <w:lvlText w:val="%4."/>
      <w:lvlJc w:val="left"/>
      <w:pPr>
        <w:ind w:left="4680" w:hanging="360"/>
      </w:pPr>
    </w:lvl>
    <w:lvl w:ilvl="4" w:tplc="793EA1B4">
      <w:start w:val="1"/>
      <w:numFmt w:val="lowerLetter"/>
      <w:lvlText w:val="%5."/>
      <w:lvlJc w:val="left"/>
      <w:pPr>
        <w:ind w:left="5400" w:hanging="360"/>
      </w:pPr>
    </w:lvl>
    <w:lvl w:ilvl="5" w:tplc="FED83638">
      <w:start w:val="1"/>
      <w:numFmt w:val="lowerRoman"/>
      <w:lvlText w:val="%6."/>
      <w:lvlJc w:val="right"/>
      <w:pPr>
        <w:ind w:left="6120" w:hanging="180"/>
      </w:pPr>
    </w:lvl>
    <w:lvl w:ilvl="6" w:tplc="820EB3DA">
      <w:start w:val="1"/>
      <w:numFmt w:val="decimal"/>
      <w:lvlText w:val="%7."/>
      <w:lvlJc w:val="left"/>
      <w:pPr>
        <w:ind w:left="6840" w:hanging="360"/>
      </w:pPr>
    </w:lvl>
    <w:lvl w:ilvl="7" w:tplc="3AC864F4">
      <w:start w:val="1"/>
      <w:numFmt w:val="lowerLetter"/>
      <w:lvlText w:val="%8."/>
      <w:lvlJc w:val="left"/>
      <w:pPr>
        <w:ind w:left="7560" w:hanging="360"/>
      </w:pPr>
    </w:lvl>
    <w:lvl w:ilvl="8" w:tplc="79DEC130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6"/>
  </w:num>
  <w:num w:numId="8">
    <w:abstractNumId w:val="8"/>
  </w:num>
  <w:num w:numId="9">
    <w:abstractNumId w:val="2"/>
  </w:num>
  <w:num w:numId="10">
    <w:abstractNumId w:val="5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103D11"/>
    <w:rsid w:val="00142802"/>
    <w:rsid w:val="0014CABB"/>
    <w:rsid w:val="001774CA"/>
    <w:rsid w:val="001856EE"/>
    <w:rsid w:val="001951AA"/>
    <w:rsid w:val="0031394F"/>
    <w:rsid w:val="00490CEC"/>
    <w:rsid w:val="004F321C"/>
    <w:rsid w:val="00540EE0"/>
    <w:rsid w:val="005A60D4"/>
    <w:rsid w:val="005B1499"/>
    <w:rsid w:val="007221D8"/>
    <w:rsid w:val="00741FBC"/>
    <w:rsid w:val="007F9825"/>
    <w:rsid w:val="00863469"/>
    <w:rsid w:val="009301F2"/>
    <w:rsid w:val="009508E2"/>
    <w:rsid w:val="00952C08"/>
    <w:rsid w:val="00A30F13"/>
    <w:rsid w:val="00AD6F94"/>
    <w:rsid w:val="00AE24CD"/>
    <w:rsid w:val="00B10114"/>
    <w:rsid w:val="00B4115B"/>
    <w:rsid w:val="00B8831D"/>
    <w:rsid w:val="00C0819C"/>
    <w:rsid w:val="00C6579C"/>
    <w:rsid w:val="00CF6EB6"/>
    <w:rsid w:val="00D43B9A"/>
    <w:rsid w:val="00DC3B11"/>
    <w:rsid w:val="00E77B1A"/>
    <w:rsid w:val="00EE15FD"/>
    <w:rsid w:val="00F8034C"/>
    <w:rsid w:val="01A63B81"/>
    <w:rsid w:val="01EFDD1E"/>
    <w:rsid w:val="02203C53"/>
    <w:rsid w:val="02AC9C6B"/>
    <w:rsid w:val="02CA38FC"/>
    <w:rsid w:val="02CB0058"/>
    <w:rsid w:val="02D80D63"/>
    <w:rsid w:val="02D8EE32"/>
    <w:rsid w:val="02E3079E"/>
    <w:rsid w:val="030B62D6"/>
    <w:rsid w:val="03397511"/>
    <w:rsid w:val="0339A160"/>
    <w:rsid w:val="039939AB"/>
    <w:rsid w:val="03BC0CB4"/>
    <w:rsid w:val="0405DAB0"/>
    <w:rsid w:val="043B7E09"/>
    <w:rsid w:val="0466095D"/>
    <w:rsid w:val="04BD19DA"/>
    <w:rsid w:val="04C212F7"/>
    <w:rsid w:val="04D54572"/>
    <w:rsid w:val="0509A881"/>
    <w:rsid w:val="050F1F36"/>
    <w:rsid w:val="0535C196"/>
    <w:rsid w:val="0557DD15"/>
    <w:rsid w:val="055F69CC"/>
    <w:rsid w:val="0581E823"/>
    <w:rsid w:val="0601D9BE"/>
    <w:rsid w:val="060C53A1"/>
    <w:rsid w:val="061AA860"/>
    <w:rsid w:val="067115D3"/>
    <w:rsid w:val="0673569C"/>
    <w:rsid w:val="06CBA006"/>
    <w:rsid w:val="06EA0227"/>
    <w:rsid w:val="08672E4E"/>
    <w:rsid w:val="088F7DD7"/>
    <w:rsid w:val="08B14F41"/>
    <w:rsid w:val="08D4E7A6"/>
    <w:rsid w:val="08E82DA5"/>
    <w:rsid w:val="0905A4E5"/>
    <w:rsid w:val="090EEF2C"/>
    <w:rsid w:val="092B636D"/>
    <w:rsid w:val="093196BC"/>
    <w:rsid w:val="097A4031"/>
    <w:rsid w:val="09A037C4"/>
    <w:rsid w:val="09A8B695"/>
    <w:rsid w:val="09B82B04"/>
    <w:rsid w:val="0AB8D567"/>
    <w:rsid w:val="0AD54AE1"/>
    <w:rsid w:val="0ADC4CFB"/>
    <w:rsid w:val="0B82E273"/>
    <w:rsid w:val="0B96BF64"/>
    <w:rsid w:val="0BA9D6F4"/>
    <w:rsid w:val="0BC60030"/>
    <w:rsid w:val="0C711B42"/>
    <w:rsid w:val="0CD1F437"/>
    <w:rsid w:val="0CE1F783"/>
    <w:rsid w:val="0D77BBA7"/>
    <w:rsid w:val="0D84C064"/>
    <w:rsid w:val="0E0CEBA3"/>
    <w:rsid w:val="0E13B5B6"/>
    <w:rsid w:val="0EB0EB27"/>
    <w:rsid w:val="0ECE6026"/>
    <w:rsid w:val="0EFDAC48"/>
    <w:rsid w:val="0F1D19F3"/>
    <w:rsid w:val="0F2090C5"/>
    <w:rsid w:val="0F8C15BC"/>
    <w:rsid w:val="0FB84E93"/>
    <w:rsid w:val="1053BC41"/>
    <w:rsid w:val="11448C65"/>
    <w:rsid w:val="115D5B07"/>
    <w:rsid w:val="1185328F"/>
    <w:rsid w:val="120600E8"/>
    <w:rsid w:val="123F21B6"/>
    <w:rsid w:val="1251587F"/>
    <w:rsid w:val="1282DFA7"/>
    <w:rsid w:val="12D7B007"/>
    <w:rsid w:val="1326A711"/>
    <w:rsid w:val="13A1D149"/>
    <w:rsid w:val="13CC8BDF"/>
    <w:rsid w:val="14966881"/>
    <w:rsid w:val="14AAEAE1"/>
    <w:rsid w:val="14EA3256"/>
    <w:rsid w:val="151DB8BB"/>
    <w:rsid w:val="16362083"/>
    <w:rsid w:val="1649A05D"/>
    <w:rsid w:val="1658A3B2"/>
    <w:rsid w:val="16F2981E"/>
    <w:rsid w:val="178A8CCE"/>
    <w:rsid w:val="17C09ED6"/>
    <w:rsid w:val="1804D528"/>
    <w:rsid w:val="18430835"/>
    <w:rsid w:val="189810D3"/>
    <w:rsid w:val="18D79A35"/>
    <w:rsid w:val="19B03B88"/>
    <w:rsid w:val="1A9974F5"/>
    <w:rsid w:val="1AC8D0DD"/>
    <w:rsid w:val="1AD3725C"/>
    <w:rsid w:val="1AF93DD2"/>
    <w:rsid w:val="1B5BA0A6"/>
    <w:rsid w:val="1B5E9070"/>
    <w:rsid w:val="1B9B8301"/>
    <w:rsid w:val="1BAC5492"/>
    <w:rsid w:val="1BEE7DBB"/>
    <w:rsid w:val="1C0907F2"/>
    <w:rsid w:val="1C0A4BAB"/>
    <w:rsid w:val="1C3B0ED9"/>
    <w:rsid w:val="1C55CBD0"/>
    <w:rsid w:val="1D00F38B"/>
    <w:rsid w:val="1DAF736F"/>
    <w:rsid w:val="1E1B2840"/>
    <w:rsid w:val="1E234E25"/>
    <w:rsid w:val="1EBDB557"/>
    <w:rsid w:val="1F41D355"/>
    <w:rsid w:val="1F9C4200"/>
    <w:rsid w:val="1FEE469B"/>
    <w:rsid w:val="2027A649"/>
    <w:rsid w:val="2086FCB3"/>
    <w:rsid w:val="20C25822"/>
    <w:rsid w:val="210EE3C2"/>
    <w:rsid w:val="21860685"/>
    <w:rsid w:val="21D08364"/>
    <w:rsid w:val="21F20E56"/>
    <w:rsid w:val="227891A4"/>
    <w:rsid w:val="227D4BCF"/>
    <w:rsid w:val="229A8985"/>
    <w:rsid w:val="230DE1AA"/>
    <w:rsid w:val="23331F10"/>
    <w:rsid w:val="233F1440"/>
    <w:rsid w:val="237AC371"/>
    <w:rsid w:val="241609D3"/>
    <w:rsid w:val="24191C30"/>
    <w:rsid w:val="24351246"/>
    <w:rsid w:val="2441216E"/>
    <w:rsid w:val="24435354"/>
    <w:rsid w:val="244E3AA3"/>
    <w:rsid w:val="249191B8"/>
    <w:rsid w:val="249A656E"/>
    <w:rsid w:val="24DAE4A1"/>
    <w:rsid w:val="253C9E04"/>
    <w:rsid w:val="25B46B9E"/>
    <w:rsid w:val="25E41522"/>
    <w:rsid w:val="25FA019F"/>
    <w:rsid w:val="263C4C75"/>
    <w:rsid w:val="2789CC57"/>
    <w:rsid w:val="27A9AC6D"/>
    <w:rsid w:val="27BFF2B8"/>
    <w:rsid w:val="28128563"/>
    <w:rsid w:val="285E9F56"/>
    <w:rsid w:val="28F06129"/>
    <w:rsid w:val="29088369"/>
    <w:rsid w:val="294452B0"/>
    <w:rsid w:val="29B3324C"/>
    <w:rsid w:val="29D9474E"/>
    <w:rsid w:val="29EC18B1"/>
    <w:rsid w:val="29ECD4BC"/>
    <w:rsid w:val="29F3FB25"/>
    <w:rsid w:val="2A8EFB76"/>
    <w:rsid w:val="2AC92630"/>
    <w:rsid w:val="2AEEA612"/>
    <w:rsid w:val="2B5D9B75"/>
    <w:rsid w:val="2C64F691"/>
    <w:rsid w:val="2CDBB2A9"/>
    <w:rsid w:val="2D479AE3"/>
    <w:rsid w:val="2D6C9ADF"/>
    <w:rsid w:val="2D98F419"/>
    <w:rsid w:val="2DCC18E6"/>
    <w:rsid w:val="2E00C6F2"/>
    <w:rsid w:val="2E18EDF1"/>
    <w:rsid w:val="2E508A0E"/>
    <w:rsid w:val="2E81C6E7"/>
    <w:rsid w:val="2EC1431D"/>
    <w:rsid w:val="2EC232BA"/>
    <w:rsid w:val="2F2A7089"/>
    <w:rsid w:val="2F3489F5"/>
    <w:rsid w:val="2F9C9753"/>
    <w:rsid w:val="3067F0FE"/>
    <w:rsid w:val="30D094DB"/>
    <w:rsid w:val="313867B4"/>
    <w:rsid w:val="318D76D0"/>
    <w:rsid w:val="32103D11"/>
    <w:rsid w:val="32C3614B"/>
    <w:rsid w:val="32FBF024"/>
    <w:rsid w:val="3410056F"/>
    <w:rsid w:val="3417002F"/>
    <w:rsid w:val="34465A35"/>
    <w:rsid w:val="34470B7E"/>
    <w:rsid w:val="344B3610"/>
    <w:rsid w:val="34896CA7"/>
    <w:rsid w:val="350B0B3C"/>
    <w:rsid w:val="35138F3F"/>
    <w:rsid w:val="35B7F6A0"/>
    <w:rsid w:val="3609AD5B"/>
    <w:rsid w:val="3643F538"/>
    <w:rsid w:val="365831BB"/>
    <w:rsid w:val="373F9BDA"/>
    <w:rsid w:val="376F45A6"/>
    <w:rsid w:val="37A79352"/>
    <w:rsid w:val="37E91923"/>
    <w:rsid w:val="383A725A"/>
    <w:rsid w:val="383D1071"/>
    <w:rsid w:val="384BC188"/>
    <w:rsid w:val="38DB6C3B"/>
    <w:rsid w:val="38F32B68"/>
    <w:rsid w:val="392FE03C"/>
    <w:rsid w:val="3945ECB2"/>
    <w:rsid w:val="3952F870"/>
    <w:rsid w:val="398FD27D"/>
    <w:rsid w:val="39954AA9"/>
    <w:rsid w:val="3A03BF8B"/>
    <w:rsid w:val="3A5DC8EF"/>
    <w:rsid w:val="3B1D8C51"/>
    <w:rsid w:val="3B4F2E9F"/>
    <w:rsid w:val="3B5043FA"/>
    <w:rsid w:val="3BFC224F"/>
    <w:rsid w:val="3C06C894"/>
    <w:rsid w:val="3C674D02"/>
    <w:rsid w:val="3C9A0E5F"/>
    <w:rsid w:val="3E0FD08A"/>
    <w:rsid w:val="3E1ED842"/>
    <w:rsid w:val="3EA9B3DE"/>
    <w:rsid w:val="3F09AC51"/>
    <w:rsid w:val="3F0A5F40"/>
    <w:rsid w:val="40489FBB"/>
    <w:rsid w:val="4050610D"/>
    <w:rsid w:val="41892F7B"/>
    <w:rsid w:val="41DA7B98"/>
    <w:rsid w:val="4233E208"/>
    <w:rsid w:val="4286C789"/>
    <w:rsid w:val="43A089B1"/>
    <w:rsid w:val="43BDA310"/>
    <w:rsid w:val="43D13C37"/>
    <w:rsid w:val="44261B26"/>
    <w:rsid w:val="444BDFAA"/>
    <w:rsid w:val="44D7FD50"/>
    <w:rsid w:val="4535FE8E"/>
    <w:rsid w:val="4652F420"/>
    <w:rsid w:val="46D1CEEF"/>
    <w:rsid w:val="46E79DB6"/>
    <w:rsid w:val="46EAF74C"/>
    <w:rsid w:val="47A852BF"/>
    <w:rsid w:val="47B9BCF3"/>
    <w:rsid w:val="47FE633B"/>
    <w:rsid w:val="480372D5"/>
    <w:rsid w:val="483094BF"/>
    <w:rsid w:val="48EFBDAE"/>
    <w:rsid w:val="48FDE8D9"/>
    <w:rsid w:val="499A339C"/>
    <w:rsid w:val="499D8E67"/>
    <w:rsid w:val="49C7C5BF"/>
    <w:rsid w:val="4A05644E"/>
    <w:rsid w:val="4B383ED5"/>
    <w:rsid w:val="4BBB7C6E"/>
    <w:rsid w:val="4BD5B54A"/>
    <w:rsid w:val="4C9CD2E5"/>
    <w:rsid w:val="4CAABFB8"/>
    <w:rsid w:val="4CB98A84"/>
    <w:rsid w:val="4CD1D45E"/>
    <w:rsid w:val="4CD2D9F1"/>
    <w:rsid w:val="4CE939AE"/>
    <w:rsid w:val="4D288123"/>
    <w:rsid w:val="4DA03FC9"/>
    <w:rsid w:val="4E3739FA"/>
    <w:rsid w:val="4E679F8C"/>
    <w:rsid w:val="4F27BDA1"/>
    <w:rsid w:val="4F63966E"/>
    <w:rsid w:val="4F6ED084"/>
    <w:rsid w:val="4F8CEFEB"/>
    <w:rsid w:val="5070B098"/>
    <w:rsid w:val="5078B135"/>
    <w:rsid w:val="50A02300"/>
    <w:rsid w:val="50A2E53B"/>
    <w:rsid w:val="50A3C619"/>
    <w:rsid w:val="50D6AE18"/>
    <w:rsid w:val="50EFD261"/>
    <w:rsid w:val="51963B12"/>
    <w:rsid w:val="51A54581"/>
    <w:rsid w:val="52298203"/>
    <w:rsid w:val="527D8C35"/>
    <w:rsid w:val="531EED87"/>
    <w:rsid w:val="532DAFFC"/>
    <w:rsid w:val="534115E2"/>
    <w:rsid w:val="534493A5"/>
    <w:rsid w:val="5354C613"/>
    <w:rsid w:val="53588CB3"/>
    <w:rsid w:val="5399EF73"/>
    <w:rsid w:val="53A6131F"/>
    <w:rsid w:val="53BE355F"/>
    <w:rsid w:val="5400C3FD"/>
    <w:rsid w:val="54941A9D"/>
    <w:rsid w:val="54BC9BB6"/>
    <w:rsid w:val="555134C6"/>
    <w:rsid w:val="555A05C0"/>
    <w:rsid w:val="556545E3"/>
    <w:rsid w:val="55D5DD65"/>
    <w:rsid w:val="5633C151"/>
    <w:rsid w:val="56658407"/>
    <w:rsid w:val="569DCF3F"/>
    <w:rsid w:val="570A291A"/>
    <w:rsid w:val="5771ADC6"/>
    <w:rsid w:val="57A3E583"/>
    <w:rsid w:val="57F4F339"/>
    <w:rsid w:val="58705ACC"/>
    <w:rsid w:val="58848C3B"/>
    <w:rsid w:val="5891A682"/>
    <w:rsid w:val="58A3F7D9"/>
    <w:rsid w:val="59065ABD"/>
    <w:rsid w:val="590D7E27"/>
    <w:rsid w:val="59B844EC"/>
    <w:rsid w:val="59F85870"/>
    <w:rsid w:val="5A1F937B"/>
    <w:rsid w:val="5A2A040A"/>
    <w:rsid w:val="5A5A1B20"/>
    <w:rsid w:val="5AA94E88"/>
    <w:rsid w:val="5B47121B"/>
    <w:rsid w:val="5B4901B2"/>
    <w:rsid w:val="5BA5F64E"/>
    <w:rsid w:val="5BC94744"/>
    <w:rsid w:val="5C0D9C4A"/>
    <w:rsid w:val="5CD8EDB9"/>
    <w:rsid w:val="5E1C8AF9"/>
    <w:rsid w:val="5E2D70D4"/>
    <w:rsid w:val="5F00E806"/>
    <w:rsid w:val="5F170D87"/>
    <w:rsid w:val="5F689F08"/>
    <w:rsid w:val="5FC94135"/>
    <w:rsid w:val="6004B967"/>
    <w:rsid w:val="6019AA39"/>
    <w:rsid w:val="60278670"/>
    <w:rsid w:val="604B28B0"/>
    <w:rsid w:val="60597D6F"/>
    <w:rsid w:val="60BF5F51"/>
    <w:rsid w:val="60C18ACD"/>
    <w:rsid w:val="61651196"/>
    <w:rsid w:val="617B8811"/>
    <w:rsid w:val="625D5B2E"/>
    <w:rsid w:val="6269B2B3"/>
    <w:rsid w:val="627CDDCE"/>
    <w:rsid w:val="632041A2"/>
    <w:rsid w:val="6370A0C1"/>
    <w:rsid w:val="63911E31"/>
    <w:rsid w:val="63F92B8F"/>
    <w:rsid w:val="6431BDAE"/>
    <w:rsid w:val="644A4BEA"/>
    <w:rsid w:val="64942E55"/>
    <w:rsid w:val="64BDF383"/>
    <w:rsid w:val="650D4567"/>
    <w:rsid w:val="6560E52F"/>
    <w:rsid w:val="65A1E1E0"/>
    <w:rsid w:val="664B1D0F"/>
    <w:rsid w:val="66B788F5"/>
    <w:rsid w:val="67213BCB"/>
    <w:rsid w:val="67697504"/>
    <w:rsid w:val="6781A093"/>
    <w:rsid w:val="67A95847"/>
    <w:rsid w:val="67C39573"/>
    <w:rsid w:val="67C395E3"/>
    <w:rsid w:val="68131546"/>
    <w:rsid w:val="681756E3"/>
    <w:rsid w:val="681CCAC3"/>
    <w:rsid w:val="6858177D"/>
    <w:rsid w:val="68648F54"/>
    <w:rsid w:val="68840954"/>
    <w:rsid w:val="68F2AA5C"/>
    <w:rsid w:val="68FC7C74"/>
    <w:rsid w:val="692D5C87"/>
    <w:rsid w:val="69A3DD62"/>
    <w:rsid w:val="6A005FB5"/>
    <w:rsid w:val="6A486A08"/>
    <w:rsid w:val="6A8E16D1"/>
    <w:rsid w:val="6AB4C5F7"/>
    <w:rsid w:val="6AE41477"/>
    <w:rsid w:val="6AFB03D4"/>
    <w:rsid w:val="6B9C3016"/>
    <w:rsid w:val="6BF298B7"/>
    <w:rsid w:val="6BF76C9C"/>
    <w:rsid w:val="6C18EAA8"/>
    <w:rsid w:val="6C233178"/>
    <w:rsid w:val="6C7FE4D8"/>
    <w:rsid w:val="6E61E52D"/>
    <w:rsid w:val="6E774E85"/>
    <w:rsid w:val="6E85645F"/>
    <w:rsid w:val="6F46DEA3"/>
    <w:rsid w:val="6FFDB58E"/>
    <w:rsid w:val="709555F7"/>
    <w:rsid w:val="70AC95FD"/>
    <w:rsid w:val="70ACD8C2"/>
    <w:rsid w:val="70D12ED4"/>
    <w:rsid w:val="7100A5A6"/>
    <w:rsid w:val="71170DA1"/>
    <w:rsid w:val="7120D2E8"/>
    <w:rsid w:val="7174E37E"/>
    <w:rsid w:val="71A0D555"/>
    <w:rsid w:val="71D1CBCD"/>
    <w:rsid w:val="725377AD"/>
    <w:rsid w:val="72582B1F"/>
    <w:rsid w:val="725C6476"/>
    <w:rsid w:val="726FE450"/>
    <w:rsid w:val="72F48669"/>
    <w:rsid w:val="72FA7226"/>
    <w:rsid w:val="736D9C2E"/>
    <w:rsid w:val="73F2210C"/>
    <w:rsid w:val="742B191B"/>
    <w:rsid w:val="743A711C"/>
    <w:rsid w:val="7447F80C"/>
    <w:rsid w:val="744FE592"/>
    <w:rsid w:val="74BD75E2"/>
    <w:rsid w:val="754D8A9A"/>
    <w:rsid w:val="7599E4E3"/>
    <w:rsid w:val="75B37AEA"/>
    <w:rsid w:val="761491E9"/>
    <w:rsid w:val="761816A0"/>
    <w:rsid w:val="765AF208"/>
    <w:rsid w:val="766A77DD"/>
    <w:rsid w:val="7684B8F2"/>
    <w:rsid w:val="7699E126"/>
    <w:rsid w:val="7791A442"/>
    <w:rsid w:val="78410D51"/>
    <w:rsid w:val="799292CA"/>
    <w:rsid w:val="7A473D7A"/>
    <w:rsid w:val="7AA150D6"/>
    <w:rsid w:val="7AB73990"/>
    <w:rsid w:val="7B2E632B"/>
    <w:rsid w:val="7B4C20CB"/>
    <w:rsid w:val="7B582A15"/>
    <w:rsid w:val="7B7DA18F"/>
    <w:rsid w:val="7BDA7B9E"/>
    <w:rsid w:val="7C00D378"/>
    <w:rsid w:val="7C4F0EAE"/>
    <w:rsid w:val="7CCA338C"/>
    <w:rsid w:val="7E17DEFC"/>
    <w:rsid w:val="7E52D172"/>
    <w:rsid w:val="7E8FCAD7"/>
    <w:rsid w:val="7E9445ED"/>
    <w:rsid w:val="7EE5909E"/>
    <w:rsid w:val="7EF8A3CD"/>
    <w:rsid w:val="7F694484"/>
    <w:rsid w:val="7F931E7F"/>
    <w:rsid w:val="7FEF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03D11"/>
  <w15:chartTrackingRefBased/>
  <w15:docId w15:val="{2A5140B0-78AC-44C0-8322-63DC0B9A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0</Words>
  <Characters>3516</Characters>
  <Application>Microsoft Office Word</Application>
  <DocSecurity>0</DocSecurity>
  <Lines>59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 Cayci (PGR)</dc:creator>
  <cp:keywords/>
  <dc:description/>
  <cp:lastModifiedBy>Abdi Cayci (PGR)</cp:lastModifiedBy>
  <cp:revision>3</cp:revision>
  <dcterms:created xsi:type="dcterms:W3CDTF">2025-05-03T14:15:00Z</dcterms:created>
  <dcterms:modified xsi:type="dcterms:W3CDTF">2025-05-03T14:27:00Z</dcterms:modified>
</cp:coreProperties>
</file>